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C2A9" w14:textId="32C05A0B" w:rsidR="00091B9F" w:rsidRPr="00FA7947" w:rsidRDefault="003D4202" w:rsidP="0074028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. </w:t>
      </w:r>
      <w:r w:rsidR="0085458E">
        <w:rPr>
          <w:rFonts w:ascii="Times New Roman" w:hAnsi="Times New Roman" w:cs="Times New Roman"/>
          <w:b/>
          <w:bCs/>
          <w:lang w:val="en-US"/>
        </w:rPr>
        <w:t>Extrapolating</w:t>
      </w:r>
      <w:r w:rsidR="00FA7947" w:rsidRPr="00FA7947">
        <w:rPr>
          <w:rFonts w:ascii="Times New Roman" w:hAnsi="Times New Roman" w:cs="Times New Roman"/>
          <w:b/>
          <w:bCs/>
          <w:lang w:val="en-US"/>
        </w:rPr>
        <w:t xml:space="preserve"> wild boar abundance used in the model</w:t>
      </w:r>
    </w:p>
    <w:p w14:paraId="7E8522F0" w14:textId="1093FD78" w:rsidR="009A56BA" w:rsidRDefault="0081247B" w:rsidP="0085458E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74028D">
        <w:rPr>
          <w:rFonts w:ascii="Times New Roman" w:hAnsi="Times New Roman" w:cs="Times New Roman"/>
          <w:lang w:val="en-US"/>
        </w:rPr>
        <w:t xml:space="preserve">We </w:t>
      </w:r>
      <w:r w:rsidRPr="0085458E">
        <w:rPr>
          <w:rFonts w:ascii="Times New Roman" w:hAnsi="Times New Roman" w:cs="Times New Roman"/>
          <w:lang w:val="en-US"/>
        </w:rPr>
        <w:t xml:space="preserve">estimated Singapore’s wild boar population using wild boar density </w:t>
      </w:r>
      <w:r w:rsidR="00430656" w:rsidRPr="0085458E">
        <w:rPr>
          <w:rFonts w:ascii="Times New Roman" w:hAnsi="Times New Roman" w:cs="Times New Roman"/>
          <w:lang w:val="en-US"/>
        </w:rPr>
        <w:t xml:space="preserve">estimates </w:t>
      </w:r>
      <w:r w:rsidR="00A07E57" w:rsidRPr="0085458E">
        <w:rPr>
          <w:rFonts w:ascii="Times New Roman" w:hAnsi="Times New Roman" w:cs="Times New Roman"/>
          <w:lang w:val="en-US"/>
        </w:rPr>
        <w:t>derived from</w:t>
      </w:r>
      <w:r w:rsidRPr="0085458E">
        <w:rPr>
          <w:rFonts w:ascii="Times New Roman" w:hAnsi="Times New Roman" w:cs="Times New Roman"/>
          <w:lang w:val="en-US"/>
        </w:rPr>
        <w:t xml:space="preserve"> </w:t>
      </w:r>
      <w:r w:rsidR="003C6AE4" w:rsidRPr="0085458E">
        <w:rPr>
          <w:rFonts w:ascii="Times New Roman" w:hAnsi="Times New Roman" w:cs="Times New Roman"/>
          <w:lang w:val="en-US"/>
        </w:rPr>
        <w:t xml:space="preserve">spatial mark-resight surveys conducted between 2017–2020 </w:t>
      </w:r>
      <w:r w:rsidR="0053010E" w:rsidRPr="008545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g8L0F1dGhvcj48WWVhcj4yMDE4PC9ZZWFyPjxSZWNO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==
</w:fldData>
        </w:fldChar>
      </w:r>
      <w:r w:rsidR="0053010E" w:rsidRPr="0085458E">
        <w:rPr>
          <w:rFonts w:ascii="Times New Roman" w:hAnsi="Times New Roman" w:cs="Times New Roman"/>
          <w:lang w:val="en-US"/>
        </w:rPr>
        <w:instrText xml:space="preserve"> ADDIN EN.CITE </w:instrText>
      </w:r>
      <w:r w:rsidR="0053010E" w:rsidRPr="008545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g8L0F1dGhvcj48WWVhcj4yMDE4PC9ZZWFyPjxSZWNO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==
</w:fldData>
        </w:fldChar>
      </w:r>
      <w:r w:rsidR="0053010E" w:rsidRPr="0085458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53010E" w:rsidRPr="0085458E">
        <w:rPr>
          <w:rFonts w:ascii="Times New Roman" w:hAnsi="Times New Roman" w:cs="Times New Roman"/>
          <w:lang w:val="en-US"/>
        </w:rPr>
      </w:r>
      <w:r w:rsidR="0053010E" w:rsidRPr="0085458E">
        <w:rPr>
          <w:rFonts w:ascii="Times New Roman" w:hAnsi="Times New Roman" w:cs="Times New Roman"/>
          <w:lang w:val="en-US"/>
        </w:rPr>
        <w:fldChar w:fldCharType="end"/>
      </w:r>
      <w:r w:rsidR="0053010E" w:rsidRPr="0085458E">
        <w:rPr>
          <w:rFonts w:ascii="Times New Roman" w:hAnsi="Times New Roman" w:cs="Times New Roman"/>
          <w:lang w:val="en-US"/>
        </w:rPr>
      </w:r>
      <w:r w:rsidR="0053010E" w:rsidRPr="0085458E">
        <w:rPr>
          <w:rFonts w:ascii="Times New Roman" w:hAnsi="Times New Roman" w:cs="Times New Roman"/>
          <w:lang w:val="en-US"/>
        </w:rPr>
        <w:fldChar w:fldCharType="separate"/>
      </w:r>
      <w:r w:rsidR="0053010E" w:rsidRPr="0085458E">
        <w:rPr>
          <w:rFonts w:ascii="Times New Roman" w:hAnsi="Times New Roman" w:cs="Times New Roman"/>
          <w:noProof/>
          <w:lang w:val="en-US"/>
        </w:rPr>
        <w:t>(Koh et al. 2018; Khoo et al. 2021)</w:t>
      </w:r>
      <w:r w:rsidR="0053010E" w:rsidRPr="0085458E">
        <w:rPr>
          <w:rFonts w:ascii="Times New Roman" w:hAnsi="Times New Roman" w:cs="Times New Roman"/>
          <w:lang w:val="en-US"/>
        </w:rPr>
        <w:fldChar w:fldCharType="end"/>
      </w:r>
      <w:r w:rsidR="008F7898">
        <w:rPr>
          <w:rFonts w:ascii="Times New Roman" w:hAnsi="Times New Roman" w:cs="Times New Roman"/>
          <w:lang w:val="en-US"/>
        </w:rPr>
        <w:t>. The wild boar density (individuals per km</w:t>
      </w:r>
      <w:r w:rsidR="008F7898">
        <w:rPr>
          <w:rFonts w:ascii="Times New Roman" w:hAnsi="Times New Roman" w:cs="Times New Roman"/>
          <w:vertAlign w:val="superscript"/>
          <w:lang w:val="en-US"/>
        </w:rPr>
        <w:t>2</w:t>
      </w:r>
      <w:r w:rsidR="008F7898">
        <w:rPr>
          <w:rFonts w:ascii="Times New Roman" w:hAnsi="Times New Roman" w:cs="Times New Roman"/>
          <w:lang w:val="en-US"/>
        </w:rPr>
        <w:t xml:space="preserve">) </w:t>
      </w:r>
      <w:r w:rsidR="008A01C7">
        <w:rPr>
          <w:rFonts w:ascii="Times New Roman" w:hAnsi="Times New Roman" w:cs="Times New Roman"/>
          <w:lang w:val="en-US"/>
        </w:rPr>
        <w:t>was</w:t>
      </w:r>
      <w:r w:rsidR="008F7898">
        <w:rPr>
          <w:rFonts w:ascii="Times New Roman" w:hAnsi="Times New Roman" w:cs="Times New Roman"/>
          <w:lang w:val="en-US"/>
        </w:rPr>
        <w:t xml:space="preserve"> extrapolated to</w:t>
      </w:r>
      <w:r w:rsidR="00FA7947" w:rsidRPr="0085458E">
        <w:rPr>
          <w:rFonts w:ascii="Times New Roman" w:hAnsi="Times New Roman" w:cs="Times New Roman"/>
          <w:lang w:val="en-US"/>
        </w:rPr>
        <w:t xml:space="preserve"> the</w:t>
      </w:r>
      <w:r w:rsidR="0074028D" w:rsidRPr="0085458E">
        <w:rPr>
          <w:rFonts w:ascii="Times New Roman" w:hAnsi="Times New Roman" w:cs="Times New Roman"/>
          <w:lang w:val="en-US"/>
        </w:rPr>
        <w:t xml:space="preserve"> forest and land area coverage for each </w:t>
      </w:r>
      <w:r w:rsidR="003833A6">
        <w:rPr>
          <w:rFonts w:ascii="Times New Roman" w:hAnsi="Times New Roman" w:cs="Times New Roman"/>
          <w:lang w:val="en-US"/>
        </w:rPr>
        <w:t>forested area which were roughly assigned to Western, Central, and Eastern regions on mainland Singapore, and Pulau Ubin</w:t>
      </w:r>
      <w:r w:rsidR="0074028D" w:rsidRPr="0085458E">
        <w:rPr>
          <w:rFonts w:ascii="Times New Roman" w:hAnsi="Times New Roman" w:cs="Times New Roman"/>
          <w:lang w:val="en-US"/>
        </w:rPr>
        <w:t xml:space="preserve">. The parameters and values used for the extrapolation are presented in </w:t>
      </w:r>
      <w:r w:rsidR="0085458E" w:rsidRPr="0085458E">
        <w:rPr>
          <w:rFonts w:ascii="Times New Roman" w:hAnsi="Times New Roman" w:cs="Times New Roman"/>
          <w:lang w:val="en-US"/>
        </w:rPr>
        <w:fldChar w:fldCharType="begin"/>
      </w:r>
      <w:r w:rsidR="0085458E" w:rsidRPr="0085458E">
        <w:rPr>
          <w:rFonts w:ascii="Times New Roman" w:hAnsi="Times New Roman" w:cs="Times New Roman"/>
          <w:lang w:val="en-US"/>
        </w:rPr>
        <w:instrText xml:space="preserve"> REF _Ref137456259 \h </w:instrText>
      </w:r>
      <w:r w:rsidR="0085458E">
        <w:rPr>
          <w:rFonts w:ascii="Times New Roman" w:hAnsi="Times New Roman" w:cs="Times New Roman"/>
          <w:lang w:val="en-US"/>
        </w:rPr>
        <w:instrText xml:space="preserve"> \* MERGEFORMAT </w:instrText>
      </w:r>
      <w:r w:rsidR="0085458E" w:rsidRPr="0085458E">
        <w:rPr>
          <w:rFonts w:ascii="Times New Roman" w:hAnsi="Times New Roman" w:cs="Times New Roman"/>
          <w:lang w:val="en-US"/>
        </w:rPr>
      </w:r>
      <w:r w:rsidR="0085458E" w:rsidRPr="0085458E">
        <w:rPr>
          <w:rFonts w:ascii="Times New Roman" w:hAnsi="Times New Roman" w:cs="Times New Roman"/>
          <w:lang w:val="en-US"/>
        </w:rPr>
        <w:fldChar w:fldCharType="separate"/>
      </w:r>
      <w:r w:rsidR="0085458E" w:rsidRPr="0085458E">
        <w:rPr>
          <w:rFonts w:ascii="Times New Roman" w:hAnsi="Times New Roman" w:cs="Times New Roman"/>
        </w:rPr>
        <w:t xml:space="preserve">Table </w:t>
      </w:r>
      <w:r w:rsidR="0085458E" w:rsidRPr="0085458E">
        <w:rPr>
          <w:rFonts w:ascii="Times New Roman" w:hAnsi="Times New Roman" w:cs="Times New Roman"/>
          <w:noProof/>
        </w:rPr>
        <w:t>1</w:t>
      </w:r>
      <w:r w:rsidR="0085458E" w:rsidRPr="0085458E">
        <w:rPr>
          <w:rFonts w:ascii="Times New Roman" w:hAnsi="Times New Roman" w:cs="Times New Roman"/>
          <w:lang w:val="en-US"/>
        </w:rPr>
        <w:fldChar w:fldCharType="end"/>
      </w:r>
      <w:r w:rsidR="0074028D" w:rsidRPr="0085458E">
        <w:rPr>
          <w:rFonts w:ascii="Times New Roman" w:hAnsi="Times New Roman" w:cs="Times New Roman"/>
          <w:lang w:val="en-US"/>
        </w:rPr>
        <w:t>.</w:t>
      </w:r>
    </w:p>
    <w:p w14:paraId="1711C9D0" w14:textId="5D18DB9B" w:rsidR="009A56BA" w:rsidRPr="0074028D" w:rsidRDefault="0053010E" w:rsidP="0085458E">
      <w:pPr>
        <w:pStyle w:val="Caption"/>
        <w:spacing w:before="240" w:line="360" w:lineRule="auto"/>
        <w:rPr>
          <w:lang w:val="en-US"/>
        </w:rPr>
      </w:pPr>
      <w:bookmarkStart w:id="0" w:name="_Ref137456259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="009A56BA">
        <w:rPr>
          <w:lang w:val="en-US"/>
        </w:rPr>
        <w:t>. The total land and forested area in each region</w:t>
      </w:r>
      <w:r w:rsidR="002F24AC">
        <w:rPr>
          <w:lang w:val="en-US"/>
        </w:rPr>
        <w:t xml:space="preserve"> </w:t>
      </w:r>
      <w:r w:rsidR="009A56BA">
        <w:rPr>
          <w:lang w:val="en-US"/>
        </w:rPr>
        <w:t>used to extrapolate the wild boar abundance</w:t>
      </w:r>
      <w:r w:rsidR="002F24AC">
        <w:rPr>
          <w:lang w:val="en-US"/>
        </w:rPr>
        <w:t>. The mean density and density ratio correction calculated from published data on the wild boars in</w:t>
      </w:r>
      <w:r w:rsidR="009A56BA">
        <w:rPr>
          <w:lang w:val="en-US"/>
        </w:rPr>
        <w:t xml:space="preserve"> Central Catchment Nature Reservoir (CCNR</w:t>
      </w:r>
      <w:r w:rsidR="0085458E">
        <w:rPr>
          <w:lang w:val="en-US"/>
        </w:rPr>
        <w:t xml:space="preserve">) </w:t>
      </w:r>
      <w:r w:rsidR="0085458E">
        <w:rPr>
          <w:lang w:val="en-US"/>
        </w:rPr>
        <w:fldChar w:fldCharType="begin">
          <w:fldData xml:space="preserve">PEVuZE5vdGU+PENpdGU+PEF1dGhvcj5MYW1wZXJ0eTwvQXV0aG9yPjxZZWFyPjIwMjM8L1llYXI+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</w:fldData>
        </w:fldChar>
      </w:r>
      <w:r w:rsidR="0085458E">
        <w:rPr>
          <w:lang w:val="en-US"/>
        </w:rPr>
        <w:instrText xml:space="preserve"> ADDIN EN.CITE </w:instrText>
      </w:r>
      <w:r w:rsidR="0085458E">
        <w:rPr>
          <w:lang w:val="en-US"/>
        </w:rPr>
        <w:fldChar w:fldCharType="begin">
          <w:fldData xml:space="preserve">PEVuZE5vdGU+PENpdGU+PEF1dGhvcj5MYW1wZXJ0eTwvQXV0aG9yPjxZZWFyPjIwMjM8L1llYXI+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</w:fldData>
        </w:fldChar>
      </w:r>
      <w:r w:rsidR="0085458E">
        <w:rPr>
          <w:lang w:val="en-US"/>
        </w:rPr>
        <w:instrText xml:space="preserve"> ADDIN EN.CITE.DATA </w:instrText>
      </w:r>
      <w:r w:rsidR="0085458E">
        <w:rPr>
          <w:lang w:val="en-US"/>
        </w:rPr>
      </w:r>
      <w:r w:rsidR="0085458E">
        <w:rPr>
          <w:lang w:val="en-US"/>
        </w:rPr>
        <w:fldChar w:fldCharType="end"/>
      </w:r>
      <w:r w:rsidR="0085458E">
        <w:rPr>
          <w:lang w:val="en-US"/>
        </w:rPr>
      </w:r>
      <w:r w:rsidR="0085458E">
        <w:rPr>
          <w:lang w:val="en-US"/>
        </w:rPr>
        <w:fldChar w:fldCharType="separate"/>
      </w:r>
      <w:r w:rsidR="0085458E">
        <w:rPr>
          <w:noProof/>
          <w:lang w:val="en-US"/>
        </w:rPr>
        <w:t>(Koh et al. 2018; Khoo et al. 2021; Lamperty et al. 2023)</w:t>
      </w:r>
      <w:r w:rsidR="0085458E">
        <w:rPr>
          <w:lang w:val="en-US"/>
        </w:rPr>
        <w:fldChar w:fldCharType="end"/>
      </w:r>
      <w:r w:rsidR="002F24AC">
        <w:rPr>
          <w:lang w:val="en-US"/>
        </w:rPr>
        <w:t xml:space="preserve"> and Pulau Ubin </w:t>
      </w:r>
      <w:r w:rsidR="0085458E">
        <w:rPr>
          <w:lang w:val="en-US"/>
        </w:rPr>
        <w:fldChar w:fldCharType="begin"/>
      </w:r>
      <w:r w:rsidR="0085458E">
        <w:rPr>
          <w:lang w:val="en-US"/>
        </w:rPr>
        <w:instrText xml:space="preserve"> ADDIN EN.CITE &lt;EndNote&gt;&lt;Cite&gt;&lt;Author&gt;Lamperty&lt;/Author&gt;&lt;Year&gt;2023&lt;/Year&gt;&lt;RecNum&gt;2392&lt;/RecNum&gt;&lt;DisplayText&gt;(Lamperty et al. 2023)&lt;/DisplayText&gt;&lt;record&gt;&lt;rec-number&gt;2392&lt;/rec-number&gt;&lt;foreign-keys&gt;&lt;key app="EN" db-id="tvrsdrato0sz97eva0pxafxkt9t592zperwz" timestamp="1686014492"&gt;2392&lt;/key&gt;&lt;/foreign-keys&gt;&lt;ref-type name="Journal Article"&gt;17&lt;/ref-type&gt;&lt;contributors&gt;&lt;authors&gt;&lt;author&gt;Lamperty, Therese&lt;/author&gt;&lt;author&gt;Chiok, Wen Xuan&lt;/author&gt;&lt;author&gt;Khoo, Max D. Y.&lt;/author&gt;&lt;author&gt;Amir, Zachary&lt;/author&gt;&lt;author&gt;Baker, Nick&lt;/author&gt;&lt;author&gt;Chua, Marcus A. H.&lt;/author&gt;&lt;author&gt;Chung, Yi Fei&lt;/author&gt;&lt;author&gt;Chua, Yen Kheng&lt;/author&gt;&lt;author&gt;Koh, Joshua J.-M.&lt;/author&gt;&lt;author&gt;Lee, Benjamin P. Y.-H.&lt;/author&gt;&lt;author&gt;Lum, Shawn K. Y.&lt;/author&gt;&lt;author&gt;Mendes, Calebe P.&lt;/author&gt;&lt;author&gt;Ngiam, Jonathan&lt;/author&gt;&lt;author&gt;ODempsey, Anthony&lt;/author&gt;&lt;author&gt;Png, Kenny G. C.&lt;/author&gt;&lt;author&gt;Sovie, Adia R.&lt;/author&gt;&lt;author&gt;Tan, Lorraine&lt;/author&gt;&lt;author&gt;Teo, Robert&lt;/author&gt;&lt;author&gt;Thomas, Noel&lt;/author&gt;&lt;author&gt;Tianjiao, Li&lt;/author&gt;&lt;author&gt;Tze-Ming, Bryan Lim&lt;/author&gt;&lt;author&gt;Loo, Adrian H. B.&lt;/author&gt;&lt;author&gt;Wardle, David A.&lt;/author&gt;&lt;author&gt;Luskin, Matthew Scott&lt;/author&gt;&lt;/authors&gt;&lt;/contributors&gt;&lt;titles&gt;&lt;title&gt;Rewilding in Southeast Asia: Singapore as a case study&lt;/title&gt;&lt;secondary-title&gt;Conservation Science and Practice&lt;/secondary-title&gt;&lt;/titles&gt;&lt;periodical&gt;&lt;full-title&gt;Conservation Science and Practice&lt;/full-title&gt;&lt;/periodical&gt;&lt;pages&gt;e12899&lt;/pages&gt;&lt;volume&gt;5&lt;/volume&gt;&lt;number&gt;3&lt;/number&gt;&lt;dates&gt;&lt;year&gt;2023&lt;/year&gt;&lt;/dates&gt;&lt;urls&gt;&lt;related-urls&gt;&lt;url&gt;https://conbio.onlinelibrary.wiley.com/doi/abs/10.1111/csp2.12899&lt;/url&gt;&lt;/related-urls&gt;&lt;/urls&gt;&lt;electronic-resource-num&gt;https://doi.org/10.1111/csp2.12899&lt;/electronic-resource-num&gt;&lt;/record&gt;&lt;/Cite&gt;&lt;/EndNote&gt;</w:instrText>
      </w:r>
      <w:r w:rsidR="0085458E">
        <w:rPr>
          <w:lang w:val="en-US"/>
        </w:rPr>
        <w:fldChar w:fldCharType="separate"/>
      </w:r>
      <w:r w:rsidR="0085458E">
        <w:rPr>
          <w:noProof/>
          <w:lang w:val="en-US"/>
        </w:rPr>
        <w:t>(Lamperty et al. 2023)</w:t>
      </w:r>
      <w:r w:rsidR="0085458E">
        <w:rPr>
          <w:lang w:val="en-US"/>
        </w:rPr>
        <w:fldChar w:fldCharType="end"/>
      </w:r>
      <w:r w:rsidR="00FA7947">
        <w:rPr>
          <w:lang w:val="en-US"/>
        </w:rPr>
        <w:t>.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98"/>
        <w:gridCol w:w="1498"/>
        <w:gridCol w:w="1499"/>
        <w:gridCol w:w="1498"/>
        <w:gridCol w:w="1499"/>
      </w:tblGrid>
      <w:tr w:rsidR="00345855" w:rsidRPr="0074028D" w14:paraId="23E59652" w14:textId="77777777" w:rsidTr="00F765F9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383B93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gion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52752F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Total land area (km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SG"/>
              </w:rPr>
              <w:t>2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664C6F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Forested area (km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SG"/>
              </w:rPr>
              <w:t>2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F3FA7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ean density (ind./km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SG"/>
              </w:rPr>
              <w:t>2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49D54363" w14:textId="7629BF9F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Density ratio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correction 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for offshore islands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1D730F" w14:textId="1AA984E2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Land rati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(correction </w:t>
            </w: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for mainl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)</w:t>
            </w:r>
          </w:p>
        </w:tc>
      </w:tr>
      <w:tr w:rsidR="00345855" w:rsidRPr="0074028D" w14:paraId="1A9246A3" w14:textId="77777777" w:rsidTr="00F765F9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C49BA2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Central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37982" w14:textId="7BA79BA4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3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93A08" w14:textId="0580D679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44.56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241B86" w14:textId="1CC6AC41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.76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68D507B" w14:textId="25997715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294C3" w14:textId="1586FC64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</w:t>
            </w:r>
          </w:p>
        </w:tc>
      </w:tr>
      <w:tr w:rsidR="00345855" w:rsidRPr="0074028D" w14:paraId="7BCF2D2D" w14:textId="77777777" w:rsidTr="00F765F9">
        <w:trPr>
          <w:trHeight w:val="320"/>
        </w:trPr>
        <w:tc>
          <w:tcPr>
            <w:tcW w:w="1418" w:type="dxa"/>
            <w:shd w:val="clear" w:color="auto" w:fill="auto"/>
            <w:noWrap/>
            <w:hideMark/>
          </w:tcPr>
          <w:p w14:paraId="78AC92A9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Western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0F83471F" w14:textId="680AD8F6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92.181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3A4C2F21" w14:textId="4746E30A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44.8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7B8C7AD" w14:textId="62C4FCB2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.76</w:t>
            </w:r>
          </w:p>
        </w:tc>
        <w:tc>
          <w:tcPr>
            <w:tcW w:w="1498" w:type="dxa"/>
          </w:tcPr>
          <w:p w14:paraId="387BC197" w14:textId="0B7A1B14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87E6716" w14:textId="26557BD1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71</w:t>
            </w:r>
          </w:p>
        </w:tc>
      </w:tr>
      <w:tr w:rsidR="00345855" w:rsidRPr="0074028D" w14:paraId="3FEA8832" w14:textId="77777777" w:rsidTr="00F765F9">
        <w:trPr>
          <w:trHeight w:val="320"/>
        </w:trPr>
        <w:tc>
          <w:tcPr>
            <w:tcW w:w="1418" w:type="dxa"/>
            <w:shd w:val="clear" w:color="auto" w:fill="auto"/>
            <w:noWrap/>
            <w:hideMark/>
          </w:tcPr>
          <w:p w14:paraId="56051B38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Eastern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CF2278F" w14:textId="03325546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82.30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0E4683A" w14:textId="0245B53F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57F334B" w14:textId="55D927BD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.76</w:t>
            </w:r>
          </w:p>
        </w:tc>
        <w:tc>
          <w:tcPr>
            <w:tcW w:w="1498" w:type="dxa"/>
          </w:tcPr>
          <w:p w14:paraId="6F670980" w14:textId="666D7573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5CAEAC95" w14:textId="7EBE8E53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62</w:t>
            </w:r>
          </w:p>
        </w:tc>
      </w:tr>
      <w:tr w:rsidR="00345855" w:rsidRPr="0074028D" w14:paraId="175278BA" w14:textId="77777777" w:rsidTr="00F765F9">
        <w:trPr>
          <w:trHeight w:val="320"/>
        </w:trPr>
        <w:tc>
          <w:tcPr>
            <w:tcW w:w="1418" w:type="dxa"/>
            <w:shd w:val="clear" w:color="auto" w:fill="auto"/>
            <w:noWrap/>
            <w:hideMark/>
          </w:tcPr>
          <w:p w14:paraId="2377AFD2" w14:textId="77777777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Pulau Ubin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41A0D3F8" w14:textId="21E335D9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51F0B246" w14:textId="4E7741B3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5.7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9F417D3" w14:textId="2A7743DB" w:rsidR="00345855" w:rsidRPr="0074028D" w:rsidRDefault="00D748B4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1498" w:type="dxa"/>
          </w:tcPr>
          <w:p w14:paraId="79DEF8AC" w14:textId="103FBCE8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218876FC" w14:textId="5EE45D5F" w:rsidR="00345855" w:rsidRPr="0074028D" w:rsidRDefault="0034585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40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NA</w:t>
            </w:r>
          </w:p>
        </w:tc>
      </w:tr>
    </w:tbl>
    <w:p w14:paraId="78D0FA8F" w14:textId="186FB166" w:rsidR="002F24AC" w:rsidRPr="0074028D" w:rsidRDefault="003C6AE4" w:rsidP="0085458E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74028D">
        <w:rPr>
          <w:rFonts w:ascii="Times New Roman" w:hAnsi="Times New Roman" w:cs="Times New Roman"/>
          <w:lang w:val="en-US"/>
        </w:rPr>
        <w:t xml:space="preserve">The </w:t>
      </w:r>
      <w:r w:rsidR="000C1F28" w:rsidRPr="0074028D">
        <w:rPr>
          <w:rFonts w:ascii="Times New Roman" w:hAnsi="Times New Roman" w:cs="Times New Roman"/>
          <w:lang w:val="en-US"/>
        </w:rPr>
        <w:t xml:space="preserve">mean population density </w:t>
      </w:r>
      <w:r w:rsidR="00430656" w:rsidRPr="0074028D">
        <w:rPr>
          <w:rFonts w:ascii="Times New Roman" w:hAnsi="Times New Roman" w:cs="Times New Roman"/>
          <w:lang w:val="en-US"/>
        </w:rPr>
        <w:t>calculated for</w:t>
      </w:r>
      <w:r w:rsidR="000C1F28" w:rsidRPr="0074028D">
        <w:rPr>
          <w:rFonts w:ascii="Times New Roman" w:hAnsi="Times New Roman" w:cs="Times New Roman"/>
          <w:lang w:val="en-US"/>
        </w:rPr>
        <w:t xml:space="preserve"> Central Catchment Nature Reserve </w:t>
      </w:r>
      <w:r w:rsidR="009B09A0">
        <w:rPr>
          <w:rFonts w:ascii="Times New Roman" w:hAnsi="Times New Roman" w:cs="Times New Roman"/>
          <w:lang w:val="en-US"/>
        </w:rPr>
        <w:t>from</w:t>
      </w:r>
      <w:r w:rsidR="00D63B46">
        <w:rPr>
          <w:rFonts w:ascii="Times New Roman" w:hAnsi="Times New Roman" w:cs="Times New Roman"/>
          <w:lang w:val="en-US"/>
        </w:rPr>
        <w:t xml:space="preserve"> published </w:t>
      </w:r>
      <w:r w:rsidR="009B09A0">
        <w:rPr>
          <w:rFonts w:ascii="Times New Roman" w:hAnsi="Times New Roman" w:cs="Times New Roman"/>
          <w:lang w:val="en-US"/>
        </w:rPr>
        <w:t xml:space="preserve">literature </w:t>
      </w:r>
      <w:r w:rsidR="008545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g8L0F1dGhvcj48WWVhcj4yMDE4PC9ZZWFyPjxSZWNO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==
</w:fldData>
        </w:fldChar>
      </w:r>
      <w:r w:rsidR="0085458E">
        <w:rPr>
          <w:rFonts w:ascii="Times New Roman" w:hAnsi="Times New Roman" w:cs="Times New Roman"/>
          <w:lang w:val="en-US"/>
        </w:rPr>
        <w:instrText xml:space="preserve"> ADDIN EN.CITE </w:instrText>
      </w:r>
      <w:r w:rsidR="0085458E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b2g8L0F1dGhvcj48WWVhcj4yMDE4PC9ZZWFyPjxSZWNO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==
</w:fldData>
        </w:fldChar>
      </w:r>
      <w:r w:rsidR="0085458E">
        <w:rPr>
          <w:rFonts w:ascii="Times New Roman" w:hAnsi="Times New Roman" w:cs="Times New Roman"/>
          <w:lang w:val="en-US"/>
        </w:rPr>
        <w:instrText xml:space="preserve"> ADDIN EN.CITE.DATA </w:instrText>
      </w:r>
      <w:r w:rsidR="0085458E">
        <w:rPr>
          <w:rFonts w:ascii="Times New Roman" w:hAnsi="Times New Roman" w:cs="Times New Roman"/>
          <w:lang w:val="en-US"/>
        </w:rPr>
      </w:r>
      <w:r w:rsidR="0085458E">
        <w:rPr>
          <w:rFonts w:ascii="Times New Roman" w:hAnsi="Times New Roman" w:cs="Times New Roman"/>
          <w:lang w:val="en-US"/>
        </w:rPr>
        <w:fldChar w:fldCharType="end"/>
      </w:r>
      <w:r w:rsidR="0085458E">
        <w:rPr>
          <w:rFonts w:ascii="Times New Roman" w:hAnsi="Times New Roman" w:cs="Times New Roman"/>
          <w:lang w:val="en-US"/>
        </w:rPr>
      </w:r>
      <w:r w:rsidR="0085458E">
        <w:rPr>
          <w:rFonts w:ascii="Times New Roman" w:hAnsi="Times New Roman" w:cs="Times New Roman"/>
          <w:lang w:val="en-US"/>
        </w:rPr>
        <w:fldChar w:fldCharType="separate"/>
      </w:r>
      <w:r w:rsidR="0085458E">
        <w:rPr>
          <w:rFonts w:ascii="Times New Roman" w:hAnsi="Times New Roman" w:cs="Times New Roman"/>
          <w:noProof/>
          <w:lang w:val="en-US"/>
        </w:rPr>
        <w:t>(Koh et al. 2018; Khoo et al. 2021)</w:t>
      </w:r>
      <w:r w:rsidR="0085458E">
        <w:rPr>
          <w:rFonts w:ascii="Times New Roman" w:hAnsi="Times New Roman" w:cs="Times New Roman"/>
          <w:lang w:val="en-US"/>
        </w:rPr>
        <w:fldChar w:fldCharType="end"/>
      </w:r>
      <w:r w:rsidR="00D63B46">
        <w:rPr>
          <w:rFonts w:ascii="Times New Roman" w:hAnsi="Times New Roman" w:cs="Times New Roman"/>
          <w:lang w:val="en-US"/>
        </w:rPr>
        <w:t xml:space="preserve"> </w:t>
      </w:r>
      <w:r w:rsidR="000C1F28" w:rsidRPr="0074028D">
        <w:rPr>
          <w:rFonts w:ascii="Times New Roman" w:hAnsi="Times New Roman" w:cs="Times New Roman"/>
          <w:lang w:val="en-US"/>
        </w:rPr>
        <w:t xml:space="preserve">was 3.76 </w:t>
      </w:r>
      <w:r w:rsidR="0081247B" w:rsidRPr="0074028D">
        <w:rPr>
          <w:rFonts w:ascii="Times New Roman" w:hAnsi="Times New Roman" w:cs="Times New Roman"/>
          <w:lang w:val="en-US"/>
        </w:rPr>
        <w:t>individuals per km</w:t>
      </w:r>
      <w:r w:rsidR="0081247B" w:rsidRPr="0074028D">
        <w:rPr>
          <w:rFonts w:ascii="Times New Roman" w:hAnsi="Times New Roman" w:cs="Times New Roman"/>
          <w:vertAlign w:val="superscript"/>
          <w:lang w:val="en-US"/>
        </w:rPr>
        <w:t>2</w:t>
      </w:r>
      <w:r w:rsidR="009B09A0">
        <w:rPr>
          <w:rFonts w:ascii="Times New Roman" w:hAnsi="Times New Roman" w:cs="Times New Roman"/>
          <w:lang w:val="en-US"/>
        </w:rPr>
        <w:t xml:space="preserve"> and the t</w:t>
      </w:r>
      <w:r w:rsidR="006E48C5" w:rsidRPr="0074028D">
        <w:rPr>
          <w:rFonts w:ascii="Times New Roman" w:hAnsi="Times New Roman" w:cs="Times New Roman"/>
          <w:lang w:val="en-US"/>
        </w:rPr>
        <w:t>otal forested area in the central sub</w:t>
      </w:r>
      <w:r w:rsidR="00430656" w:rsidRPr="0074028D">
        <w:rPr>
          <w:rFonts w:ascii="Times New Roman" w:hAnsi="Times New Roman" w:cs="Times New Roman"/>
          <w:lang w:val="en-US"/>
        </w:rPr>
        <w:t>-</w:t>
      </w:r>
      <w:r w:rsidR="006E48C5" w:rsidRPr="0074028D">
        <w:rPr>
          <w:rFonts w:ascii="Times New Roman" w:hAnsi="Times New Roman" w:cs="Times New Roman"/>
          <w:lang w:val="en-US"/>
        </w:rPr>
        <w:t>population</w:t>
      </w:r>
      <w:r w:rsidR="00430656" w:rsidRPr="0074028D">
        <w:rPr>
          <w:rFonts w:ascii="Times New Roman" w:hAnsi="Times New Roman" w:cs="Times New Roman"/>
          <w:lang w:val="en-US"/>
        </w:rPr>
        <w:t xml:space="preserve"> based on our virtual landscape</w:t>
      </w:r>
      <w:r w:rsidR="006E48C5" w:rsidRPr="0074028D">
        <w:rPr>
          <w:rFonts w:ascii="Times New Roman" w:hAnsi="Times New Roman" w:cs="Times New Roman"/>
          <w:lang w:val="en-US"/>
        </w:rPr>
        <w:t xml:space="preserve"> was 44.56 km</w:t>
      </w:r>
      <w:r w:rsidR="006E48C5" w:rsidRPr="0074028D">
        <w:rPr>
          <w:rFonts w:ascii="Times New Roman" w:hAnsi="Times New Roman" w:cs="Times New Roman"/>
          <w:vertAlign w:val="superscript"/>
          <w:lang w:val="en-US"/>
        </w:rPr>
        <w:t>2</w:t>
      </w:r>
      <w:r w:rsidR="006E48C5" w:rsidRPr="0074028D">
        <w:rPr>
          <w:rFonts w:ascii="Times New Roman" w:hAnsi="Times New Roman" w:cs="Times New Roman"/>
          <w:lang w:val="en-US"/>
        </w:rPr>
        <w:t xml:space="preserve">. </w:t>
      </w:r>
      <w:r w:rsidR="009B09A0">
        <w:rPr>
          <w:rFonts w:ascii="Times New Roman" w:hAnsi="Times New Roman" w:cs="Times New Roman"/>
          <w:lang w:val="en-US"/>
        </w:rPr>
        <w:t>Assuming</w:t>
      </w:r>
      <w:r w:rsidR="00430656" w:rsidRPr="0074028D">
        <w:rPr>
          <w:rFonts w:ascii="Times New Roman" w:hAnsi="Times New Roman" w:cs="Times New Roman"/>
          <w:lang w:val="en-US"/>
        </w:rPr>
        <w:t xml:space="preserve"> that the carrying capacity and population demographic of the wild boars were similar among the mainland sub-populations</w:t>
      </w:r>
      <w:r w:rsidR="009B09A0">
        <w:rPr>
          <w:rFonts w:ascii="Times New Roman" w:hAnsi="Times New Roman" w:cs="Times New Roman"/>
          <w:lang w:val="en-US"/>
        </w:rPr>
        <w:t>, we</w:t>
      </w:r>
      <w:r w:rsidR="00430656" w:rsidRPr="0074028D">
        <w:rPr>
          <w:rFonts w:ascii="Times New Roman" w:hAnsi="Times New Roman" w:cs="Times New Roman"/>
          <w:lang w:val="en-US"/>
        </w:rPr>
        <w:t xml:space="preserve"> extrapolate</w:t>
      </w:r>
      <w:r w:rsidR="009B09A0">
        <w:rPr>
          <w:rFonts w:ascii="Times New Roman" w:hAnsi="Times New Roman" w:cs="Times New Roman"/>
          <w:lang w:val="en-US"/>
        </w:rPr>
        <w:t>d</w:t>
      </w:r>
      <w:r w:rsidR="00430656" w:rsidRPr="0074028D">
        <w:rPr>
          <w:rFonts w:ascii="Times New Roman" w:hAnsi="Times New Roman" w:cs="Times New Roman"/>
          <w:lang w:val="en-US"/>
        </w:rPr>
        <w:t xml:space="preserve"> the abundance for Western and Eastern </w:t>
      </w:r>
      <w:r w:rsidR="003833A6">
        <w:rPr>
          <w:rFonts w:ascii="Times New Roman" w:hAnsi="Times New Roman" w:cs="Times New Roman"/>
          <w:lang w:val="en-US"/>
        </w:rPr>
        <w:t>regions</w:t>
      </w:r>
      <w:r w:rsidR="00430656" w:rsidRPr="0074028D">
        <w:rPr>
          <w:rFonts w:ascii="Times New Roman" w:hAnsi="Times New Roman" w:cs="Times New Roman"/>
          <w:lang w:val="en-US"/>
        </w:rPr>
        <w:t xml:space="preserve"> using the </w:t>
      </w:r>
      <w:r w:rsidR="002F24AC">
        <w:rPr>
          <w:rFonts w:ascii="Times New Roman" w:hAnsi="Times New Roman" w:cs="Times New Roman"/>
          <w:lang w:val="en-US"/>
        </w:rPr>
        <w:t>forested:</w:t>
      </w:r>
      <w:r w:rsidR="00430656" w:rsidRPr="0074028D">
        <w:rPr>
          <w:rFonts w:ascii="Times New Roman" w:hAnsi="Times New Roman" w:cs="Times New Roman"/>
          <w:lang w:val="en-US"/>
        </w:rPr>
        <w:t xml:space="preserve">land area ratio. </w:t>
      </w:r>
      <w:r w:rsidR="00430656" w:rsidRPr="0085458E">
        <w:rPr>
          <w:rFonts w:ascii="Times New Roman" w:hAnsi="Times New Roman" w:cs="Times New Roman"/>
          <w:lang w:val="en-US"/>
        </w:rPr>
        <w:t>(</w:t>
      </w:r>
      <w:r w:rsidR="0085458E" w:rsidRPr="0085458E">
        <w:rPr>
          <w:rFonts w:ascii="Times New Roman" w:hAnsi="Times New Roman" w:cs="Times New Roman"/>
          <w:lang w:val="en-US"/>
        </w:rPr>
        <w:fldChar w:fldCharType="begin"/>
      </w:r>
      <w:r w:rsidR="0085458E" w:rsidRPr="0085458E">
        <w:rPr>
          <w:rFonts w:ascii="Times New Roman" w:hAnsi="Times New Roman" w:cs="Times New Roman"/>
          <w:lang w:val="en-US"/>
        </w:rPr>
        <w:instrText xml:space="preserve"> REF _Ref137456259 \h </w:instrText>
      </w:r>
      <w:r w:rsidR="0085458E">
        <w:rPr>
          <w:rFonts w:ascii="Times New Roman" w:hAnsi="Times New Roman" w:cs="Times New Roman"/>
          <w:lang w:val="en-US"/>
        </w:rPr>
        <w:instrText xml:space="preserve"> \* MERGEFORMAT </w:instrText>
      </w:r>
      <w:r w:rsidR="0085458E" w:rsidRPr="0085458E">
        <w:rPr>
          <w:rFonts w:ascii="Times New Roman" w:hAnsi="Times New Roman" w:cs="Times New Roman"/>
          <w:lang w:val="en-US"/>
        </w:rPr>
      </w:r>
      <w:r w:rsidR="0085458E" w:rsidRPr="0085458E">
        <w:rPr>
          <w:rFonts w:ascii="Times New Roman" w:hAnsi="Times New Roman" w:cs="Times New Roman"/>
          <w:lang w:val="en-US"/>
        </w:rPr>
        <w:fldChar w:fldCharType="separate"/>
      </w:r>
      <w:r w:rsidR="0085458E" w:rsidRPr="0085458E">
        <w:rPr>
          <w:rFonts w:ascii="Times New Roman" w:hAnsi="Times New Roman" w:cs="Times New Roman"/>
        </w:rPr>
        <w:t xml:space="preserve">Table </w:t>
      </w:r>
      <w:r w:rsidR="0085458E" w:rsidRPr="0085458E">
        <w:rPr>
          <w:rFonts w:ascii="Times New Roman" w:hAnsi="Times New Roman" w:cs="Times New Roman"/>
          <w:noProof/>
        </w:rPr>
        <w:t>1</w:t>
      </w:r>
      <w:r w:rsidR="0085458E" w:rsidRPr="0085458E">
        <w:rPr>
          <w:rFonts w:ascii="Times New Roman" w:hAnsi="Times New Roman" w:cs="Times New Roman"/>
          <w:lang w:val="en-US"/>
        </w:rPr>
        <w:fldChar w:fldCharType="end"/>
      </w:r>
      <w:r w:rsidR="00430656" w:rsidRPr="0074028D">
        <w:rPr>
          <w:rFonts w:ascii="Times New Roman" w:hAnsi="Times New Roman" w:cs="Times New Roman"/>
          <w:lang w:val="en-US"/>
        </w:rPr>
        <w:t>).</w:t>
      </w:r>
    </w:p>
    <w:p w14:paraId="5166AF7A" w14:textId="753B0E1C" w:rsidR="00430656" w:rsidRDefault="00B9782E" w:rsidP="0085458E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74028D">
        <w:rPr>
          <w:rFonts w:ascii="Times New Roman" w:hAnsi="Times New Roman" w:cs="Times New Roman"/>
          <w:lang w:val="en-US"/>
        </w:rPr>
        <w:t xml:space="preserve">The wild boar population trends in the Pulau Ubin, however, was markedly higher from the mainland based on the relative abundance estimates </w:t>
      </w:r>
      <w:r w:rsidR="009B09A0">
        <w:rPr>
          <w:rFonts w:ascii="Times New Roman" w:hAnsi="Times New Roman" w:cs="Times New Roman"/>
          <w:lang w:val="en-US"/>
        </w:rPr>
        <w:t xml:space="preserve">derived using </w:t>
      </w:r>
      <w:r w:rsidR="004812A2">
        <w:rPr>
          <w:rFonts w:ascii="Times New Roman" w:hAnsi="Times New Roman" w:cs="Times New Roman"/>
          <w:lang w:val="en-US"/>
        </w:rPr>
        <w:t>single-species N-mixture models (Lamperty et al. 2023)</w:t>
      </w:r>
      <w:r w:rsidRPr="0074028D">
        <w:rPr>
          <w:rFonts w:ascii="Times New Roman" w:hAnsi="Times New Roman" w:cs="Times New Roman"/>
          <w:lang w:val="en-US"/>
        </w:rPr>
        <w:t xml:space="preserve">. Based on </w:t>
      </w:r>
      <w:r w:rsidR="003833A6">
        <w:rPr>
          <w:rFonts w:ascii="Times New Roman" w:hAnsi="Times New Roman" w:cs="Times New Roman"/>
          <w:lang w:val="en-US"/>
        </w:rPr>
        <w:t>the</w:t>
      </w:r>
      <w:r w:rsidR="003833A6" w:rsidRPr="0074028D">
        <w:rPr>
          <w:rFonts w:ascii="Times New Roman" w:hAnsi="Times New Roman" w:cs="Times New Roman"/>
          <w:lang w:val="en-US"/>
        </w:rPr>
        <w:t xml:space="preserve"> </w:t>
      </w:r>
      <w:r w:rsidRPr="0074028D">
        <w:rPr>
          <w:rFonts w:ascii="Times New Roman" w:hAnsi="Times New Roman" w:cs="Times New Roman"/>
          <w:lang w:val="en-US"/>
        </w:rPr>
        <w:t xml:space="preserve">detection-corrected relative abundance, the wild boar </w:t>
      </w:r>
      <w:r w:rsidR="002F24AC">
        <w:rPr>
          <w:rFonts w:ascii="Times New Roman" w:hAnsi="Times New Roman" w:cs="Times New Roman"/>
          <w:lang w:val="en-US"/>
        </w:rPr>
        <w:t>population</w:t>
      </w:r>
      <w:r w:rsidRPr="0074028D">
        <w:rPr>
          <w:rFonts w:ascii="Times New Roman" w:hAnsi="Times New Roman" w:cs="Times New Roman"/>
          <w:lang w:val="en-US"/>
        </w:rPr>
        <w:t xml:space="preserve"> in Pulau Ubin </w:t>
      </w:r>
      <w:r w:rsidR="002F24AC">
        <w:rPr>
          <w:rFonts w:ascii="Times New Roman" w:hAnsi="Times New Roman" w:cs="Times New Roman"/>
          <w:lang w:val="en-US"/>
        </w:rPr>
        <w:t xml:space="preserve">was estimated to </w:t>
      </w:r>
      <w:r w:rsidR="003833A6">
        <w:rPr>
          <w:rFonts w:ascii="Times New Roman" w:hAnsi="Times New Roman" w:cs="Times New Roman"/>
          <w:lang w:val="en-US"/>
        </w:rPr>
        <w:t>two-times higher than</w:t>
      </w:r>
      <w:r w:rsidR="004812A2">
        <w:rPr>
          <w:rFonts w:ascii="Times New Roman" w:hAnsi="Times New Roman" w:cs="Times New Roman"/>
          <w:lang w:val="en-US"/>
        </w:rPr>
        <w:t xml:space="preserve"> key habitats (i.e</w:t>
      </w:r>
      <w:r w:rsidR="004812A2" w:rsidRPr="0074028D">
        <w:rPr>
          <w:rFonts w:ascii="Times New Roman" w:hAnsi="Times New Roman" w:cs="Times New Roman"/>
          <w:lang w:val="en-US"/>
        </w:rPr>
        <w:t>., Mandai, Peirce Thomson, Bukit Timah, and MacRitchie)</w:t>
      </w:r>
      <w:r w:rsidR="004812A2">
        <w:rPr>
          <w:rFonts w:ascii="Times New Roman" w:hAnsi="Times New Roman" w:cs="Times New Roman"/>
          <w:lang w:val="en-US"/>
        </w:rPr>
        <w:t xml:space="preserve"> in CCNR </w:t>
      </w:r>
      <w:r w:rsidR="002F24AC">
        <w:rPr>
          <w:rFonts w:ascii="Times New Roman" w:hAnsi="Times New Roman" w:cs="Times New Roman"/>
          <w:lang w:val="en-US"/>
        </w:rPr>
        <w:t>com</w:t>
      </w:r>
      <w:r w:rsidR="002F24AC" w:rsidRPr="0085458E">
        <w:rPr>
          <w:rFonts w:ascii="Times New Roman" w:hAnsi="Times New Roman" w:cs="Times New Roman"/>
          <w:lang w:val="en-US"/>
        </w:rPr>
        <w:t xml:space="preserve">bined </w:t>
      </w:r>
      <w:r w:rsidR="004812A2" w:rsidRPr="0085458E">
        <w:rPr>
          <w:rFonts w:ascii="Times New Roman" w:hAnsi="Times New Roman" w:cs="Times New Roman"/>
          <w:lang w:val="en-US"/>
        </w:rPr>
        <w:t>(</w:t>
      </w:r>
      <w:r w:rsidR="0085458E" w:rsidRPr="0085458E">
        <w:rPr>
          <w:rFonts w:ascii="Times New Roman" w:hAnsi="Times New Roman" w:cs="Times New Roman"/>
          <w:lang w:val="en-US"/>
        </w:rPr>
        <w:fldChar w:fldCharType="begin"/>
      </w:r>
      <w:r w:rsidR="0085458E" w:rsidRPr="0085458E">
        <w:rPr>
          <w:rFonts w:ascii="Times New Roman" w:hAnsi="Times New Roman" w:cs="Times New Roman"/>
          <w:lang w:val="en-US"/>
        </w:rPr>
        <w:instrText xml:space="preserve"> REF _Ref137456323 \h </w:instrText>
      </w:r>
      <w:r w:rsidR="0085458E">
        <w:rPr>
          <w:rFonts w:ascii="Times New Roman" w:hAnsi="Times New Roman" w:cs="Times New Roman"/>
          <w:lang w:val="en-US"/>
        </w:rPr>
        <w:instrText xml:space="preserve"> \* MERGEFORMAT </w:instrText>
      </w:r>
      <w:r w:rsidR="0085458E" w:rsidRPr="0085458E">
        <w:rPr>
          <w:rFonts w:ascii="Times New Roman" w:hAnsi="Times New Roman" w:cs="Times New Roman"/>
          <w:lang w:val="en-US"/>
        </w:rPr>
      </w:r>
      <w:r w:rsidR="0085458E" w:rsidRPr="0085458E">
        <w:rPr>
          <w:rFonts w:ascii="Times New Roman" w:hAnsi="Times New Roman" w:cs="Times New Roman"/>
          <w:lang w:val="en-US"/>
        </w:rPr>
        <w:fldChar w:fldCharType="separate"/>
      </w:r>
      <w:r w:rsidR="0085458E" w:rsidRPr="0085458E">
        <w:rPr>
          <w:rFonts w:ascii="Times New Roman" w:hAnsi="Times New Roman" w:cs="Times New Roman"/>
        </w:rPr>
        <w:t xml:space="preserve">Table </w:t>
      </w:r>
      <w:r w:rsidR="0085458E" w:rsidRPr="0085458E">
        <w:rPr>
          <w:rFonts w:ascii="Times New Roman" w:hAnsi="Times New Roman" w:cs="Times New Roman"/>
          <w:noProof/>
        </w:rPr>
        <w:t>2</w:t>
      </w:r>
      <w:r w:rsidR="0085458E" w:rsidRPr="0085458E">
        <w:rPr>
          <w:rFonts w:ascii="Times New Roman" w:hAnsi="Times New Roman" w:cs="Times New Roman"/>
          <w:lang w:val="en-US"/>
        </w:rPr>
        <w:fldChar w:fldCharType="end"/>
      </w:r>
      <w:r w:rsidR="004812A2">
        <w:rPr>
          <w:rFonts w:ascii="Times New Roman" w:hAnsi="Times New Roman" w:cs="Times New Roman"/>
          <w:lang w:val="en-US"/>
        </w:rPr>
        <w:t>).</w:t>
      </w:r>
      <w:r w:rsidR="002F24AC">
        <w:rPr>
          <w:rFonts w:ascii="Times New Roman" w:hAnsi="Times New Roman" w:cs="Times New Roman"/>
          <w:lang w:val="en-US"/>
        </w:rPr>
        <w:t xml:space="preserve"> </w:t>
      </w:r>
      <w:r w:rsidR="009B32B7">
        <w:rPr>
          <w:rFonts w:ascii="Times New Roman" w:hAnsi="Times New Roman" w:cs="Times New Roman"/>
          <w:lang w:val="en-US"/>
        </w:rPr>
        <w:t xml:space="preserve">As </w:t>
      </w:r>
      <w:r w:rsidR="009B32B7">
        <w:rPr>
          <w:rFonts w:ascii="Times New Roman" w:hAnsi="Times New Roman" w:cs="Times New Roman"/>
          <w:lang w:val="en-US"/>
        </w:rPr>
        <w:lastRenderedPageBreak/>
        <w:t>such, w</w:t>
      </w:r>
      <w:r w:rsidR="0087794B">
        <w:rPr>
          <w:rFonts w:ascii="Times New Roman" w:hAnsi="Times New Roman" w:cs="Times New Roman"/>
          <w:lang w:val="en-US"/>
        </w:rPr>
        <w:t>e</w:t>
      </w:r>
      <w:r w:rsidR="002F24AC">
        <w:rPr>
          <w:rFonts w:ascii="Times New Roman" w:hAnsi="Times New Roman" w:cs="Times New Roman"/>
          <w:lang w:val="en-US"/>
        </w:rPr>
        <w:t xml:space="preserve"> </w:t>
      </w:r>
      <w:r w:rsidR="008736D5">
        <w:rPr>
          <w:rFonts w:ascii="Times New Roman" w:hAnsi="Times New Roman" w:cs="Times New Roman"/>
          <w:lang w:val="en-US"/>
        </w:rPr>
        <w:t>c</w:t>
      </w:r>
      <w:r w:rsidR="00565891">
        <w:rPr>
          <w:rFonts w:ascii="Times New Roman" w:hAnsi="Times New Roman" w:cs="Times New Roman"/>
          <w:lang w:val="en-US"/>
        </w:rPr>
        <w:t xml:space="preserve">alculated the </w:t>
      </w:r>
      <w:r w:rsidR="00881160">
        <w:rPr>
          <w:rFonts w:ascii="Times New Roman" w:hAnsi="Times New Roman" w:cs="Times New Roman"/>
          <w:lang w:val="en-US"/>
        </w:rPr>
        <w:t>corrected</w:t>
      </w:r>
      <w:r w:rsidR="00565891">
        <w:rPr>
          <w:rFonts w:ascii="Times New Roman" w:hAnsi="Times New Roman" w:cs="Times New Roman"/>
          <w:lang w:val="en-US"/>
        </w:rPr>
        <w:t xml:space="preserve"> </w:t>
      </w:r>
      <w:r w:rsidR="008736D5">
        <w:rPr>
          <w:rFonts w:ascii="Times New Roman" w:hAnsi="Times New Roman" w:cs="Times New Roman"/>
          <w:lang w:val="en-US"/>
        </w:rPr>
        <w:t xml:space="preserve">density </w:t>
      </w:r>
      <w:r w:rsidR="00881160">
        <w:rPr>
          <w:rFonts w:ascii="Times New Roman" w:hAnsi="Times New Roman" w:cs="Times New Roman"/>
          <w:lang w:val="en-US"/>
        </w:rPr>
        <w:t>area</w:t>
      </w:r>
      <w:r w:rsidR="00565891">
        <w:rPr>
          <w:rFonts w:ascii="Times New Roman" w:hAnsi="Times New Roman" w:cs="Times New Roman"/>
          <w:lang w:val="en-US"/>
        </w:rPr>
        <w:t xml:space="preserve"> </w:t>
      </w:r>
      <w:r w:rsidR="009B32B7">
        <w:rPr>
          <w:rFonts w:ascii="Times New Roman" w:hAnsi="Times New Roman" w:cs="Times New Roman"/>
          <w:lang w:val="en-US"/>
        </w:rPr>
        <w:t xml:space="preserve">for Pulau Ubin </w:t>
      </w:r>
      <w:r w:rsidR="008736D5">
        <w:rPr>
          <w:rFonts w:ascii="Times New Roman" w:hAnsi="Times New Roman" w:cs="Times New Roman"/>
          <w:lang w:val="en-US"/>
        </w:rPr>
        <w:t xml:space="preserve">by extrapolating using the relative </w:t>
      </w:r>
      <w:r w:rsidR="00565891">
        <w:rPr>
          <w:rFonts w:ascii="Times New Roman" w:hAnsi="Times New Roman" w:cs="Times New Roman"/>
          <w:lang w:val="en-US"/>
        </w:rPr>
        <w:t>forested</w:t>
      </w:r>
      <w:r w:rsidR="008736D5">
        <w:rPr>
          <w:rFonts w:ascii="Times New Roman" w:hAnsi="Times New Roman" w:cs="Times New Roman"/>
          <w:lang w:val="en-US"/>
        </w:rPr>
        <w:t xml:space="preserve"> area </w:t>
      </w:r>
      <w:r w:rsidR="00565891">
        <w:rPr>
          <w:rFonts w:ascii="Times New Roman" w:hAnsi="Times New Roman" w:cs="Times New Roman"/>
          <w:lang w:val="en-US"/>
        </w:rPr>
        <w:t xml:space="preserve">ratio </w:t>
      </w:r>
      <w:r w:rsidR="008736D5">
        <w:rPr>
          <w:rFonts w:ascii="Times New Roman" w:hAnsi="Times New Roman" w:cs="Times New Roman"/>
          <w:lang w:val="en-US"/>
        </w:rPr>
        <w:t>between Pulau Ubin against other key habitats in CCNR</w:t>
      </w:r>
      <w:r w:rsidR="00881160">
        <w:rPr>
          <w:rFonts w:ascii="Times New Roman" w:hAnsi="Times New Roman" w:cs="Times New Roman"/>
          <w:lang w:val="en-US"/>
        </w:rPr>
        <w:t>. This is calculated as:</w:t>
      </w:r>
    </w:p>
    <w:p w14:paraId="333C09FA" w14:textId="1FA643F8" w:rsidR="00881160" w:rsidRDefault="00881160" w:rsidP="0085458E">
      <w:pPr>
        <w:spacing w:before="240" w:line="360" w:lineRule="auto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Corrected density ratio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Relative abundance ratio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Pulau Ubin to CCNR area ratio</m:t>
              </m:r>
            </m:den>
          </m:f>
        </m:oMath>
      </m:oMathPara>
    </w:p>
    <w:p w14:paraId="54AA2C54" w14:textId="1BC3D550" w:rsidR="002F24AC" w:rsidRPr="0074028D" w:rsidRDefault="0053010E" w:rsidP="0085458E">
      <w:pPr>
        <w:pStyle w:val="Caption"/>
        <w:spacing w:before="240" w:line="360" w:lineRule="auto"/>
        <w:rPr>
          <w:lang w:val="en-US"/>
        </w:rPr>
      </w:pPr>
      <w:bookmarkStart w:id="1" w:name="_Ref137456323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 w:rsidR="00236EC5">
        <w:rPr>
          <w:lang w:val="en-US"/>
        </w:rPr>
        <w:t xml:space="preserve">. </w:t>
      </w:r>
      <w:r w:rsidR="00565891">
        <w:rPr>
          <w:lang w:val="en-US"/>
        </w:rPr>
        <w:t xml:space="preserve">Land area information and detection-corrected relative abundance data for forest habitats included in Lamperty et al. (2023). </w:t>
      </w:r>
    </w:p>
    <w:tbl>
      <w:tblPr>
        <w:tblW w:w="81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832"/>
        <w:gridCol w:w="1072"/>
        <w:gridCol w:w="1072"/>
        <w:gridCol w:w="1248"/>
        <w:gridCol w:w="1248"/>
      </w:tblGrid>
      <w:tr w:rsidR="00236EC5" w:rsidRPr="004812A2" w14:paraId="6084FD7E" w14:textId="77777777" w:rsidTr="00236EC5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3D77B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4F89F9" w14:textId="0E67ADB5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Key habita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E5B48" w14:textId="70F47C40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Area (km</w:t>
            </w: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SG"/>
              </w:rPr>
              <w:t>2</w:t>
            </w: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50AB95" w14:textId="77777777" w:rsidR="00236EC5" w:rsidRPr="004812A2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Detection-corrected relative abundanc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D31F1D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lative abundance rati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41FA03" w14:textId="21D6D33B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Correc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 xml:space="preserve">forested </w:t>
            </w: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area rati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20FC89" w14:textId="0107DA63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Corrected d</w:t>
            </w: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ensity ratio</w:t>
            </w:r>
          </w:p>
        </w:tc>
      </w:tr>
      <w:tr w:rsidR="00236EC5" w:rsidRPr="007C2B56" w14:paraId="799670DF" w14:textId="77777777" w:rsidTr="00236EC5">
        <w:trPr>
          <w:trHeight w:val="32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FDAFED" w14:textId="77777777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Pulau Ub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12C414" w14:textId="77777777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52F92D" w14:textId="7C6D16DB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0.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E2AA1" w14:textId="77777777" w:rsidR="00236EC5" w:rsidRPr="007C2B56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6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6694A" w14:textId="77777777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AFD18" w14:textId="516C64EE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2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C6CCB" w14:textId="0FCAB8B4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8.74</w:t>
            </w:r>
          </w:p>
        </w:tc>
      </w:tr>
      <w:tr w:rsidR="00236EC5" w:rsidRPr="007C2B56" w14:paraId="699915BC" w14:textId="77777777" w:rsidTr="00236EC5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B752602" w14:textId="723C3650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Central</w:t>
            </w:r>
          </w:p>
        </w:tc>
        <w:tc>
          <w:tcPr>
            <w:tcW w:w="1418" w:type="dxa"/>
          </w:tcPr>
          <w:p w14:paraId="6693FCE8" w14:textId="1529602F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832" w:type="dxa"/>
            <w:shd w:val="clear" w:color="auto" w:fill="auto"/>
            <w:noWrap/>
          </w:tcPr>
          <w:p w14:paraId="783FCC1A" w14:textId="002C379C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8.4</w:t>
            </w:r>
          </w:p>
        </w:tc>
        <w:tc>
          <w:tcPr>
            <w:tcW w:w="1072" w:type="dxa"/>
            <w:shd w:val="clear" w:color="auto" w:fill="auto"/>
            <w:noWrap/>
          </w:tcPr>
          <w:p w14:paraId="4285F62F" w14:textId="3D4AA930" w:rsidR="00236EC5" w:rsidRPr="007C2B56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7C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30</w:t>
            </w:r>
          </w:p>
        </w:tc>
        <w:tc>
          <w:tcPr>
            <w:tcW w:w="1072" w:type="dxa"/>
            <w:shd w:val="clear" w:color="auto" w:fill="auto"/>
            <w:noWrap/>
          </w:tcPr>
          <w:p w14:paraId="284242EA" w14:textId="0C33A661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5BD7D899" w14:textId="46A5E1DB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029D5A2D" w14:textId="6735A976" w:rsidR="00236EC5" w:rsidRPr="007C2B56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236EC5" w:rsidRPr="004812A2" w14:paraId="32DF6B71" w14:textId="77777777" w:rsidTr="00236EC5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0E3BFA4" w14:textId="107B8F4D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</w:tcPr>
          <w:p w14:paraId="5E815CBD" w14:textId="341EC28E" w:rsidR="00236EC5" w:rsidRPr="00236EC5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andai</w:t>
            </w:r>
          </w:p>
        </w:tc>
        <w:tc>
          <w:tcPr>
            <w:tcW w:w="832" w:type="dxa"/>
            <w:shd w:val="clear" w:color="auto" w:fill="auto"/>
            <w:noWrap/>
          </w:tcPr>
          <w:p w14:paraId="2C3BC81A" w14:textId="1B1A92BC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1.8</w:t>
            </w:r>
          </w:p>
        </w:tc>
        <w:tc>
          <w:tcPr>
            <w:tcW w:w="1072" w:type="dxa"/>
            <w:shd w:val="clear" w:color="auto" w:fill="auto"/>
            <w:noWrap/>
          </w:tcPr>
          <w:p w14:paraId="0C7858E7" w14:textId="657C0545" w:rsidR="00236EC5" w:rsidRPr="004812A2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1072" w:type="dxa"/>
            <w:shd w:val="clear" w:color="auto" w:fill="auto"/>
            <w:noWrap/>
          </w:tcPr>
          <w:p w14:paraId="7FF74605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3927212C" w14:textId="284BBF7E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2D305952" w14:textId="6F5B9ABA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</w:tr>
      <w:tr w:rsidR="00236EC5" w:rsidRPr="004812A2" w14:paraId="2BA0646E" w14:textId="77777777" w:rsidTr="00236EC5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029A0EC" w14:textId="6F353278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</w:tcPr>
          <w:p w14:paraId="71619268" w14:textId="61E31323" w:rsidR="00236EC5" w:rsidRPr="00236EC5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Upper Peirce</w:t>
            </w:r>
          </w:p>
        </w:tc>
        <w:tc>
          <w:tcPr>
            <w:tcW w:w="832" w:type="dxa"/>
            <w:shd w:val="clear" w:color="auto" w:fill="auto"/>
            <w:noWrap/>
          </w:tcPr>
          <w:p w14:paraId="180F5388" w14:textId="5F621535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4.7</w:t>
            </w:r>
          </w:p>
        </w:tc>
        <w:tc>
          <w:tcPr>
            <w:tcW w:w="1072" w:type="dxa"/>
            <w:shd w:val="clear" w:color="auto" w:fill="auto"/>
            <w:noWrap/>
          </w:tcPr>
          <w:p w14:paraId="1F043B0F" w14:textId="50D476E2" w:rsidR="00236EC5" w:rsidRPr="004812A2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</w:tcPr>
          <w:p w14:paraId="005A8033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0F0984CA" w14:textId="1819A318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7B37ED88" w14:textId="740FAAD5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236EC5" w:rsidRPr="004812A2" w14:paraId="694D794C" w14:textId="77777777" w:rsidTr="00236EC5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339AAB3" w14:textId="66DE19F5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</w:tcPr>
          <w:p w14:paraId="2CEAB162" w14:textId="1EB7726F" w:rsidR="00236EC5" w:rsidRPr="00236EC5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Bukit Timah</w:t>
            </w:r>
          </w:p>
        </w:tc>
        <w:tc>
          <w:tcPr>
            <w:tcW w:w="832" w:type="dxa"/>
            <w:shd w:val="clear" w:color="auto" w:fill="auto"/>
            <w:noWrap/>
          </w:tcPr>
          <w:p w14:paraId="16566D98" w14:textId="7EADC232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7</w:t>
            </w:r>
          </w:p>
        </w:tc>
        <w:tc>
          <w:tcPr>
            <w:tcW w:w="1072" w:type="dxa"/>
            <w:shd w:val="clear" w:color="auto" w:fill="auto"/>
            <w:noWrap/>
          </w:tcPr>
          <w:p w14:paraId="0CB72E86" w14:textId="6AFFE901" w:rsidR="00236EC5" w:rsidRPr="004812A2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</w:tcPr>
          <w:p w14:paraId="6A807709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4D91D6AB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6EE52F1E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236EC5" w:rsidRPr="004812A2" w14:paraId="32EF7CFF" w14:textId="77777777" w:rsidTr="00236EC5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32357FC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</w:tcPr>
          <w:p w14:paraId="0DF34D5F" w14:textId="769ABA7B" w:rsidR="00236EC5" w:rsidRPr="00236EC5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MacRitchie</w:t>
            </w:r>
          </w:p>
        </w:tc>
        <w:tc>
          <w:tcPr>
            <w:tcW w:w="832" w:type="dxa"/>
            <w:shd w:val="clear" w:color="auto" w:fill="auto"/>
            <w:noWrap/>
          </w:tcPr>
          <w:p w14:paraId="49EBDB6D" w14:textId="28F0E8E9" w:rsidR="00236EC5" w:rsidRPr="00236EC5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0.2</w:t>
            </w:r>
          </w:p>
        </w:tc>
        <w:tc>
          <w:tcPr>
            <w:tcW w:w="1072" w:type="dxa"/>
            <w:shd w:val="clear" w:color="auto" w:fill="auto"/>
            <w:noWrap/>
          </w:tcPr>
          <w:p w14:paraId="784DBAFD" w14:textId="3D23FF99" w:rsidR="00236EC5" w:rsidRPr="00236EC5" w:rsidRDefault="00236EC5" w:rsidP="0085458E">
            <w:pPr>
              <w:spacing w:after="240" w:line="276" w:lineRule="auto"/>
              <w:ind w:right="-1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8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</w:tcPr>
          <w:p w14:paraId="590B664F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0B130A77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248" w:type="dxa"/>
            <w:shd w:val="clear" w:color="auto" w:fill="auto"/>
            <w:noWrap/>
          </w:tcPr>
          <w:p w14:paraId="74852529" w14:textId="77777777" w:rsidR="00236EC5" w:rsidRPr="004812A2" w:rsidRDefault="00236EC5" w:rsidP="0085458E">
            <w:pPr>
              <w:spacing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</w:tbl>
    <w:p w14:paraId="0BA6E7B6" w14:textId="04DA4A6F" w:rsidR="0085458E" w:rsidRPr="0085458E" w:rsidRDefault="0085458E" w:rsidP="0085458E">
      <w:pPr>
        <w:spacing w:before="240" w:line="360" w:lineRule="auto"/>
        <w:rPr>
          <w:rFonts w:ascii="Times New Roman" w:hAnsi="Times New Roman" w:cs="Times New Roman"/>
          <w:b/>
          <w:bCs/>
          <w:lang w:val="en-US"/>
        </w:rPr>
      </w:pPr>
      <w:r w:rsidRPr="0085458E">
        <w:rPr>
          <w:rFonts w:ascii="Times New Roman" w:hAnsi="Times New Roman" w:cs="Times New Roman"/>
          <w:b/>
          <w:bCs/>
          <w:lang w:val="en-US"/>
        </w:rPr>
        <w:t>References</w:t>
      </w:r>
    </w:p>
    <w:p w14:paraId="00363CF8" w14:textId="77777777" w:rsidR="0085458E" w:rsidRPr="0085458E" w:rsidRDefault="0053010E" w:rsidP="0085458E">
      <w:pPr>
        <w:pStyle w:val="EndNoteBibliography"/>
        <w:spacing w:before="240" w:line="360" w:lineRule="auto"/>
        <w:ind w:left="720" w:hanging="720"/>
        <w:rPr>
          <w:rFonts w:ascii="Times New Roman" w:hAnsi="Times New Roman" w:cs="Times New Roman"/>
          <w:noProof/>
        </w:rPr>
      </w:pPr>
      <w:r w:rsidRPr="0085458E">
        <w:rPr>
          <w:rFonts w:ascii="Times New Roman" w:hAnsi="Times New Roman" w:cs="Times New Roman"/>
          <w:lang w:val="en-US"/>
        </w:rPr>
        <w:fldChar w:fldCharType="begin"/>
      </w:r>
      <w:r w:rsidRPr="0085458E">
        <w:rPr>
          <w:rFonts w:ascii="Times New Roman" w:hAnsi="Times New Roman" w:cs="Times New Roman"/>
          <w:lang w:val="en-US"/>
        </w:rPr>
        <w:instrText xml:space="preserve"> ADDIN EN.REFLIST </w:instrText>
      </w:r>
      <w:r w:rsidRPr="0085458E">
        <w:rPr>
          <w:rFonts w:ascii="Times New Roman" w:hAnsi="Times New Roman" w:cs="Times New Roman"/>
          <w:lang w:val="en-US"/>
        </w:rPr>
        <w:fldChar w:fldCharType="separate"/>
      </w:r>
      <w:r w:rsidR="0085458E" w:rsidRPr="0085458E">
        <w:rPr>
          <w:rFonts w:ascii="Times New Roman" w:hAnsi="Times New Roman" w:cs="Times New Roman"/>
          <w:noProof/>
        </w:rPr>
        <w:t xml:space="preserve">Khoo, M. D. Y. and others 2021. Persistence of a locally endangered mouse-deer amidst the re-emergence of two larger ungulates in small urban rainforest fragments. Global Ecology and Conservation </w:t>
      </w:r>
      <w:r w:rsidR="0085458E" w:rsidRPr="0085458E">
        <w:rPr>
          <w:rFonts w:ascii="Times New Roman" w:hAnsi="Times New Roman" w:cs="Times New Roman"/>
          <w:b/>
          <w:noProof/>
        </w:rPr>
        <w:t xml:space="preserve">30: </w:t>
      </w:r>
      <w:r w:rsidR="0085458E" w:rsidRPr="0085458E">
        <w:rPr>
          <w:rFonts w:ascii="Times New Roman" w:hAnsi="Times New Roman" w:cs="Times New Roman"/>
          <w:noProof/>
        </w:rPr>
        <w:t>e01807.</w:t>
      </w:r>
    </w:p>
    <w:p w14:paraId="5EC824CD" w14:textId="77777777" w:rsidR="0085458E" w:rsidRPr="0085458E" w:rsidRDefault="0085458E" w:rsidP="0085458E">
      <w:pPr>
        <w:pStyle w:val="EndNoteBibliography"/>
        <w:spacing w:before="240" w:line="360" w:lineRule="auto"/>
        <w:ind w:left="720" w:hanging="720"/>
        <w:rPr>
          <w:rFonts w:ascii="Times New Roman" w:hAnsi="Times New Roman" w:cs="Times New Roman"/>
          <w:noProof/>
        </w:rPr>
      </w:pPr>
      <w:r w:rsidRPr="0085458E">
        <w:rPr>
          <w:rFonts w:ascii="Times New Roman" w:hAnsi="Times New Roman" w:cs="Times New Roman"/>
          <w:noProof/>
        </w:rPr>
        <w:t>Koh, J. J. M., E. L. Webb, and L. K.-P. Leung. 2018. Using a spatial mark-resight model to estimate the parameters of a wild pig (</w:t>
      </w:r>
      <w:r w:rsidRPr="0085458E">
        <w:rPr>
          <w:rFonts w:ascii="Times New Roman" w:hAnsi="Times New Roman" w:cs="Times New Roman"/>
          <w:i/>
          <w:noProof/>
        </w:rPr>
        <w:t>Sus scrofa</w:t>
      </w:r>
      <w:r w:rsidRPr="0085458E">
        <w:rPr>
          <w:rFonts w:ascii="Times New Roman" w:hAnsi="Times New Roman" w:cs="Times New Roman"/>
          <w:noProof/>
        </w:rPr>
        <w:t xml:space="preserve">) population in Singapore. Raffles Bulletin of Zoology </w:t>
      </w:r>
      <w:r w:rsidRPr="0085458E">
        <w:rPr>
          <w:rFonts w:ascii="Times New Roman" w:hAnsi="Times New Roman" w:cs="Times New Roman"/>
          <w:b/>
          <w:noProof/>
        </w:rPr>
        <w:t xml:space="preserve">66: </w:t>
      </w:r>
      <w:r w:rsidRPr="0085458E">
        <w:rPr>
          <w:rFonts w:ascii="Times New Roman" w:hAnsi="Times New Roman" w:cs="Times New Roman"/>
          <w:noProof/>
        </w:rPr>
        <w:t>494–505.</w:t>
      </w:r>
    </w:p>
    <w:p w14:paraId="7D50A72C" w14:textId="77777777" w:rsidR="0085458E" w:rsidRPr="0085458E" w:rsidRDefault="0085458E" w:rsidP="0085458E">
      <w:pPr>
        <w:pStyle w:val="EndNoteBibliography"/>
        <w:spacing w:before="240" w:line="360" w:lineRule="auto"/>
        <w:ind w:left="720" w:hanging="720"/>
        <w:rPr>
          <w:rFonts w:ascii="Times New Roman" w:hAnsi="Times New Roman" w:cs="Times New Roman"/>
          <w:noProof/>
        </w:rPr>
      </w:pPr>
      <w:r w:rsidRPr="0085458E">
        <w:rPr>
          <w:rFonts w:ascii="Times New Roman" w:hAnsi="Times New Roman" w:cs="Times New Roman"/>
          <w:noProof/>
        </w:rPr>
        <w:t xml:space="preserve">Lamperty, T. and others 2023. Rewilding in Southeast Asia: Singapore as a case study. Conservation Science and Practice </w:t>
      </w:r>
      <w:r w:rsidRPr="0085458E">
        <w:rPr>
          <w:rFonts w:ascii="Times New Roman" w:hAnsi="Times New Roman" w:cs="Times New Roman"/>
          <w:b/>
          <w:noProof/>
        </w:rPr>
        <w:t xml:space="preserve">5: </w:t>
      </w:r>
      <w:r w:rsidRPr="0085458E">
        <w:rPr>
          <w:rFonts w:ascii="Times New Roman" w:hAnsi="Times New Roman" w:cs="Times New Roman"/>
          <w:noProof/>
        </w:rPr>
        <w:t>e12899.</w:t>
      </w:r>
    </w:p>
    <w:p w14:paraId="73AB30E8" w14:textId="7D032934" w:rsidR="0081247B" w:rsidRPr="0074028D" w:rsidRDefault="0053010E" w:rsidP="0085458E">
      <w:pPr>
        <w:spacing w:before="240" w:line="360" w:lineRule="auto"/>
        <w:rPr>
          <w:rFonts w:ascii="Times New Roman" w:hAnsi="Times New Roman" w:cs="Times New Roman"/>
          <w:lang w:val="en-US"/>
        </w:rPr>
      </w:pPr>
      <w:r w:rsidRPr="0085458E">
        <w:rPr>
          <w:rFonts w:ascii="Times New Roman" w:hAnsi="Times New Roman" w:cs="Times New Roman"/>
          <w:lang w:val="en-US"/>
        </w:rPr>
        <w:fldChar w:fldCharType="end"/>
      </w:r>
    </w:p>
    <w:sectPr w:rsidR="0081247B" w:rsidRPr="0074028D" w:rsidSect="00E4693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031B7"/>
    <w:multiLevelType w:val="multilevel"/>
    <w:tmpl w:val="5704AD08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3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3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3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3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66039620">
    <w:abstractNumId w:val="0"/>
  </w:num>
  <w:num w:numId="2" w16cid:durableId="1981376416">
    <w:abstractNumId w:val="0"/>
  </w:num>
  <w:num w:numId="3" w16cid:durableId="676732624">
    <w:abstractNumId w:val="0"/>
  </w:num>
  <w:num w:numId="4" w16cid:durableId="1635214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mnology Oceanograph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sdrato0sz97eva0pxafxkt9t592zperwz&quot;&gt;Chironomid project-Saved-Converted&lt;record-ids&gt;&lt;item&gt;2368&lt;/item&gt;&lt;item&gt;2370&lt;/item&gt;&lt;item&gt;2392&lt;/item&gt;&lt;/record-ids&gt;&lt;/item&gt;&lt;/Libraries&gt;"/>
  </w:docVars>
  <w:rsids>
    <w:rsidRoot w:val="0081247B"/>
    <w:rsid w:val="00002018"/>
    <w:rsid w:val="000217DD"/>
    <w:rsid w:val="00027BDB"/>
    <w:rsid w:val="00060AA2"/>
    <w:rsid w:val="000644AD"/>
    <w:rsid w:val="00064F99"/>
    <w:rsid w:val="00066213"/>
    <w:rsid w:val="00073AD9"/>
    <w:rsid w:val="00087571"/>
    <w:rsid w:val="00091B9F"/>
    <w:rsid w:val="00093E16"/>
    <w:rsid w:val="0009606E"/>
    <w:rsid w:val="000A42D3"/>
    <w:rsid w:val="000A606E"/>
    <w:rsid w:val="000A7A85"/>
    <w:rsid w:val="000B3DF3"/>
    <w:rsid w:val="000B4463"/>
    <w:rsid w:val="000B4A5C"/>
    <w:rsid w:val="000B53A5"/>
    <w:rsid w:val="000C1F28"/>
    <w:rsid w:val="000D46DF"/>
    <w:rsid w:val="000D64DF"/>
    <w:rsid w:val="000D76A3"/>
    <w:rsid w:val="000E1355"/>
    <w:rsid w:val="000E2EA6"/>
    <w:rsid w:val="000E3C07"/>
    <w:rsid w:val="000F001F"/>
    <w:rsid w:val="000F39AB"/>
    <w:rsid w:val="000F4655"/>
    <w:rsid w:val="000F4E70"/>
    <w:rsid w:val="000F6691"/>
    <w:rsid w:val="001029C0"/>
    <w:rsid w:val="00113E98"/>
    <w:rsid w:val="00120E44"/>
    <w:rsid w:val="0012310F"/>
    <w:rsid w:val="00127E24"/>
    <w:rsid w:val="001351F5"/>
    <w:rsid w:val="00135B9F"/>
    <w:rsid w:val="00140131"/>
    <w:rsid w:val="00144423"/>
    <w:rsid w:val="00144F57"/>
    <w:rsid w:val="00153EC5"/>
    <w:rsid w:val="00156BAF"/>
    <w:rsid w:val="0015736C"/>
    <w:rsid w:val="00157A50"/>
    <w:rsid w:val="00172195"/>
    <w:rsid w:val="001802D3"/>
    <w:rsid w:val="0018538F"/>
    <w:rsid w:val="00194E07"/>
    <w:rsid w:val="00195E80"/>
    <w:rsid w:val="001A6EE3"/>
    <w:rsid w:val="001A75A6"/>
    <w:rsid w:val="001B5176"/>
    <w:rsid w:val="001C120A"/>
    <w:rsid w:val="001D29D3"/>
    <w:rsid w:val="001D6028"/>
    <w:rsid w:val="001E406A"/>
    <w:rsid w:val="001E6F97"/>
    <w:rsid w:val="001E7AAF"/>
    <w:rsid w:val="001F0569"/>
    <w:rsid w:val="001F60FB"/>
    <w:rsid w:val="002032EA"/>
    <w:rsid w:val="00205266"/>
    <w:rsid w:val="002111F6"/>
    <w:rsid w:val="00213A90"/>
    <w:rsid w:val="00221064"/>
    <w:rsid w:val="00221C0A"/>
    <w:rsid w:val="00222E39"/>
    <w:rsid w:val="00233AFC"/>
    <w:rsid w:val="00236EC5"/>
    <w:rsid w:val="002437F5"/>
    <w:rsid w:val="002541D6"/>
    <w:rsid w:val="002564F9"/>
    <w:rsid w:val="0027260B"/>
    <w:rsid w:val="00273D28"/>
    <w:rsid w:val="002821A1"/>
    <w:rsid w:val="002836AA"/>
    <w:rsid w:val="0029432E"/>
    <w:rsid w:val="00296A9A"/>
    <w:rsid w:val="002A1C78"/>
    <w:rsid w:val="002B2EAC"/>
    <w:rsid w:val="002B36BC"/>
    <w:rsid w:val="002B538F"/>
    <w:rsid w:val="002C0BF7"/>
    <w:rsid w:val="002D31A9"/>
    <w:rsid w:val="002D445D"/>
    <w:rsid w:val="002D58DC"/>
    <w:rsid w:val="002E48A0"/>
    <w:rsid w:val="002E535F"/>
    <w:rsid w:val="002E6D07"/>
    <w:rsid w:val="002F0B4D"/>
    <w:rsid w:val="002F0D83"/>
    <w:rsid w:val="002F1BCA"/>
    <w:rsid w:val="002F24AC"/>
    <w:rsid w:val="002F7E1C"/>
    <w:rsid w:val="00312102"/>
    <w:rsid w:val="003127DB"/>
    <w:rsid w:val="0031678A"/>
    <w:rsid w:val="00320C4B"/>
    <w:rsid w:val="0032380D"/>
    <w:rsid w:val="00326B0B"/>
    <w:rsid w:val="003439C6"/>
    <w:rsid w:val="00345855"/>
    <w:rsid w:val="00347AA0"/>
    <w:rsid w:val="00350EC9"/>
    <w:rsid w:val="00352F35"/>
    <w:rsid w:val="00362ABF"/>
    <w:rsid w:val="00372FB4"/>
    <w:rsid w:val="00377A45"/>
    <w:rsid w:val="003833A6"/>
    <w:rsid w:val="0038623A"/>
    <w:rsid w:val="003908B7"/>
    <w:rsid w:val="003924FC"/>
    <w:rsid w:val="00393F31"/>
    <w:rsid w:val="00396030"/>
    <w:rsid w:val="003A75F8"/>
    <w:rsid w:val="003C1939"/>
    <w:rsid w:val="003C2265"/>
    <w:rsid w:val="003C2734"/>
    <w:rsid w:val="003C6AE4"/>
    <w:rsid w:val="003D4202"/>
    <w:rsid w:val="003E2307"/>
    <w:rsid w:val="003E6A06"/>
    <w:rsid w:val="003F5B8D"/>
    <w:rsid w:val="0040509B"/>
    <w:rsid w:val="00411540"/>
    <w:rsid w:val="004232C7"/>
    <w:rsid w:val="004304F3"/>
    <w:rsid w:val="00430656"/>
    <w:rsid w:val="00437798"/>
    <w:rsid w:val="00440294"/>
    <w:rsid w:val="00452541"/>
    <w:rsid w:val="00462CB0"/>
    <w:rsid w:val="00470651"/>
    <w:rsid w:val="0047479D"/>
    <w:rsid w:val="004812A2"/>
    <w:rsid w:val="004933C1"/>
    <w:rsid w:val="004A21B8"/>
    <w:rsid w:val="004A2368"/>
    <w:rsid w:val="004A5462"/>
    <w:rsid w:val="004B0122"/>
    <w:rsid w:val="004C2414"/>
    <w:rsid w:val="004C245B"/>
    <w:rsid w:val="004C4A20"/>
    <w:rsid w:val="004C6655"/>
    <w:rsid w:val="004D0C6D"/>
    <w:rsid w:val="004D146D"/>
    <w:rsid w:val="004D2F89"/>
    <w:rsid w:val="004D3301"/>
    <w:rsid w:val="004D3A89"/>
    <w:rsid w:val="004D6620"/>
    <w:rsid w:val="004E38A7"/>
    <w:rsid w:val="004E6D66"/>
    <w:rsid w:val="004F25C8"/>
    <w:rsid w:val="004F2C93"/>
    <w:rsid w:val="00502AA1"/>
    <w:rsid w:val="00503C4B"/>
    <w:rsid w:val="005161BC"/>
    <w:rsid w:val="0053010E"/>
    <w:rsid w:val="00530C88"/>
    <w:rsid w:val="0053271D"/>
    <w:rsid w:val="00534C10"/>
    <w:rsid w:val="00535E51"/>
    <w:rsid w:val="0053689D"/>
    <w:rsid w:val="00536EE2"/>
    <w:rsid w:val="00540880"/>
    <w:rsid w:val="0054371D"/>
    <w:rsid w:val="00544F69"/>
    <w:rsid w:val="00546BBF"/>
    <w:rsid w:val="00550544"/>
    <w:rsid w:val="0055531A"/>
    <w:rsid w:val="00561CB1"/>
    <w:rsid w:val="005628C3"/>
    <w:rsid w:val="00565891"/>
    <w:rsid w:val="00565A74"/>
    <w:rsid w:val="00565AEF"/>
    <w:rsid w:val="00573370"/>
    <w:rsid w:val="00583D54"/>
    <w:rsid w:val="005864C8"/>
    <w:rsid w:val="0059382C"/>
    <w:rsid w:val="00594D14"/>
    <w:rsid w:val="005A2AAF"/>
    <w:rsid w:val="005B6483"/>
    <w:rsid w:val="005C6C68"/>
    <w:rsid w:val="005D03F6"/>
    <w:rsid w:val="005D1A23"/>
    <w:rsid w:val="005D2E18"/>
    <w:rsid w:val="005E03D9"/>
    <w:rsid w:val="005E0FC0"/>
    <w:rsid w:val="005E1FAF"/>
    <w:rsid w:val="005E2EB2"/>
    <w:rsid w:val="005F1E7A"/>
    <w:rsid w:val="005F22F3"/>
    <w:rsid w:val="005F7F9A"/>
    <w:rsid w:val="00600149"/>
    <w:rsid w:val="006002A2"/>
    <w:rsid w:val="006028E6"/>
    <w:rsid w:val="00614C67"/>
    <w:rsid w:val="006200DF"/>
    <w:rsid w:val="0063567D"/>
    <w:rsid w:val="006368F8"/>
    <w:rsid w:val="00643591"/>
    <w:rsid w:val="00643BF8"/>
    <w:rsid w:val="00644066"/>
    <w:rsid w:val="006441E9"/>
    <w:rsid w:val="00653869"/>
    <w:rsid w:val="0065576F"/>
    <w:rsid w:val="00656EEB"/>
    <w:rsid w:val="006665A8"/>
    <w:rsid w:val="0067675E"/>
    <w:rsid w:val="00677375"/>
    <w:rsid w:val="006851AB"/>
    <w:rsid w:val="00692B54"/>
    <w:rsid w:val="0069593F"/>
    <w:rsid w:val="00695C35"/>
    <w:rsid w:val="006A62D4"/>
    <w:rsid w:val="006A7667"/>
    <w:rsid w:val="006B077B"/>
    <w:rsid w:val="006B7DA6"/>
    <w:rsid w:val="006C04F0"/>
    <w:rsid w:val="006D004A"/>
    <w:rsid w:val="006D4F63"/>
    <w:rsid w:val="006E48C5"/>
    <w:rsid w:val="006E6671"/>
    <w:rsid w:val="00701BE7"/>
    <w:rsid w:val="00705A9E"/>
    <w:rsid w:val="0071148D"/>
    <w:rsid w:val="00711A5D"/>
    <w:rsid w:val="00714E60"/>
    <w:rsid w:val="00714F96"/>
    <w:rsid w:val="00722946"/>
    <w:rsid w:val="00725FA8"/>
    <w:rsid w:val="007301CB"/>
    <w:rsid w:val="00730B7E"/>
    <w:rsid w:val="0074028D"/>
    <w:rsid w:val="00767897"/>
    <w:rsid w:val="007707A5"/>
    <w:rsid w:val="00774119"/>
    <w:rsid w:val="007743DB"/>
    <w:rsid w:val="0077492B"/>
    <w:rsid w:val="00777876"/>
    <w:rsid w:val="00784CFF"/>
    <w:rsid w:val="007A125C"/>
    <w:rsid w:val="007B0394"/>
    <w:rsid w:val="007B456F"/>
    <w:rsid w:val="007B5056"/>
    <w:rsid w:val="007C080C"/>
    <w:rsid w:val="007C1825"/>
    <w:rsid w:val="007C2B56"/>
    <w:rsid w:val="007C3CF9"/>
    <w:rsid w:val="007C451B"/>
    <w:rsid w:val="007D39A3"/>
    <w:rsid w:val="007F246F"/>
    <w:rsid w:val="00803F1F"/>
    <w:rsid w:val="008058D0"/>
    <w:rsid w:val="0081247B"/>
    <w:rsid w:val="008173AE"/>
    <w:rsid w:val="00831FCC"/>
    <w:rsid w:val="00833542"/>
    <w:rsid w:val="00837122"/>
    <w:rsid w:val="00844335"/>
    <w:rsid w:val="0084531E"/>
    <w:rsid w:val="00851F08"/>
    <w:rsid w:val="0085458E"/>
    <w:rsid w:val="00854A18"/>
    <w:rsid w:val="00855EA9"/>
    <w:rsid w:val="00857B10"/>
    <w:rsid w:val="0086088E"/>
    <w:rsid w:val="00862F60"/>
    <w:rsid w:val="00863810"/>
    <w:rsid w:val="00867FB3"/>
    <w:rsid w:val="008736D5"/>
    <w:rsid w:val="00876658"/>
    <w:rsid w:val="0087794B"/>
    <w:rsid w:val="00877F30"/>
    <w:rsid w:val="00881160"/>
    <w:rsid w:val="00883200"/>
    <w:rsid w:val="00892CE4"/>
    <w:rsid w:val="00893654"/>
    <w:rsid w:val="008A01C7"/>
    <w:rsid w:val="008A3199"/>
    <w:rsid w:val="008B29B8"/>
    <w:rsid w:val="008B3138"/>
    <w:rsid w:val="008B642A"/>
    <w:rsid w:val="008E61E8"/>
    <w:rsid w:val="008E7F6D"/>
    <w:rsid w:val="008F0DC6"/>
    <w:rsid w:val="008F7898"/>
    <w:rsid w:val="00905335"/>
    <w:rsid w:val="00913B62"/>
    <w:rsid w:val="00924D7D"/>
    <w:rsid w:val="00927F52"/>
    <w:rsid w:val="009330D5"/>
    <w:rsid w:val="009411B9"/>
    <w:rsid w:val="009434B9"/>
    <w:rsid w:val="009509FC"/>
    <w:rsid w:val="0095348A"/>
    <w:rsid w:val="00966F1E"/>
    <w:rsid w:val="0096745C"/>
    <w:rsid w:val="00984783"/>
    <w:rsid w:val="00990B41"/>
    <w:rsid w:val="009A56BA"/>
    <w:rsid w:val="009A73A2"/>
    <w:rsid w:val="009B09A0"/>
    <w:rsid w:val="009B32B7"/>
    <w:rsid w:val="009B3FE5"/>
    <w:rsid w:val="009C3DE2"/>
    <w:rsid w:val="009C416D"/>
    <w:rsid w:val="009C50C4"/>
    <w:rsid w:val="009C760D"/>
    <w:rsid w:val="009D750A"/>
    <w:rsid w:val="009D7C65"/>
    <w:rsid w:val="009E13D2"/>
    <w:rsid w:val="009E4E8B"/>
    <w:rsid w:val="009E7045"/>
    <w:rsid w:val="009F27E1"/>
    <w:rsid w:val="009F696A"/>
    <w:rsid w:val="00A01682"/>
    <w:rsid w:val="00A07E57"/>
    <w:rsid w:val="00A105A3"/>
    <w:rsid w:val="00A24824"/>
    <w:rsid w:val="00A41766"/>
    <w:rsid w:val="00A42CD1"/>
    <w:rsid w:val="00A612BC"/>
    <w:rsid w:val="00A706F2"/>
    <w:rsid w:val="00A70FE3"/>
    <w:rsid w:val="00A829F9"/>
    <w:rsid w:val="00A915CB"/>
    <w:rsid w:val="00A93F9F"/>
    <w:rsid w:val="00A95BC5"/>
    <w:rsid w:val="00AA58EE"/>
    <w:rsid w:val="00AB45FB"/>
    <w:rsid w:val="00AB5A13"/>
    <w:rsid w:val="00AC13D4"/>
    <w:rsid w:val="00AC297E"/>
    <w:rsid w:val="00AC2BDB"/>
    <w:rsid w:val="00AC378F"/>
    <w:rsid w:val="00AC3BC7"/>
    <w:rsid w:val="00AC7A3A"/>
    <w:rsid w:val="00AD5984"/>
    <w:rsid w:val="00AE1B4D"/>
    <w:rsid w:val="00AF1E9D"/>
    <w:rsid w:val="00AF22A0"/>
    <w:rsid w:val="00B0464E"/>
    <w:rsid w:val="00B048C6"/>
    <w:rsid w:val="00B072C0"/>
    <w:rsid w:val="00B13BF2"/>
    <w:rsid w:val="00B14C2F"/>
    <w:rsid w:val="00B15A88"/>
    <w:rsid w:val="00B168E4"/>
    <w:rsid w:val="00B2353A"/>
    <w:rsid w:val="00B244B6"/>
    <w:rsid w:val="00B26307"/>
    <w:rsid w:val="00B339D5"/>
    <w:rsid w:val="00B355EF"/>
    <w:rsid w:val="00B3634F"/>
    <w:rsid w:val="00B4326D"/>
    <w:rsid w:val="00B53125"/>
    <w:rsid w:val="00B61908"/>
    <w:rsid w:val="00B71F30"/>
    <w:rsid w:val="00B81ED2"/>
    <w:rsid w:val="00B93795"/>
    <w:rsid w:val="00B96D0D"/>
    <w:rsid w:val="00B9782E"/>
    <w:rsid w:val="00BA1D57"/>
    <w:rsid w:val="00BA725F"/>
    <w:rsid w:val="00BC1671"/>
    <w:rsid w:val="00BC1D99"/>
    <w:rsid w:val="00BC3DD0"/>
    <w:rsid w:val="00BC7571"/>
    <w:rsid w:val="00BD44D0"/>
    <w:rsid w:val="00BD5FAC"/>
    <w:rsid w:val="00BE0C67"/>
    <w:rsid w:val="00BE3C6C"/>
    <w:rsid w:val="00BF65CB"/>
    <w:rsid w:val="00BF74A7"/>
    <w:rsid w:val="00BF7A40"/>
    <w:rsid w:val="00C025F1"/>
    <w:rsid w:val="00C04457"/>
    <w:rsid w:val="00C05003"/>
    <w:rsid w:val="00C06E8F"/>
    <w:rsid w:val="00C07CB4"/>
    <w:rsid w:val="00C14613"/>
    <w:rsid w:val="00C1716D"/>
    <w:rsid w:val="00C24085"/>
    <w:rsid w:val="00C27E16"/>
    <w:rsid w:val="00C3060A"/>
    <w:rsid w:val="00C36FEB"/>
    <w:rsid w:val="00C37F14"/>
    <w:rsid w:val="00C40525"/>
    <w:rsid w:val="00C5112E"/>
    <w:rsid w:val="00C70C42"/>
    <w:rsid w:val="00C7225A"/>
    <w:rsid w:val="00C77B6A"/>
    <w:rsid w:val="00C77ED3"/>
    <w:rsid w:val="00C83353"/>
    <w:rsid w:val="00C8348B"/>
    <w:rsid w:val="00C909A2"/>
    <w:rsid w:val="00CA19DB"/>
    <w:rsid w:val="00CA3BAD"/>
    <w:rsid w:val="00CA40BE"/>
    <w:rsid w:val="00CA4558"/>
    <w:rsid w:val="00CA6044"/>
    <w:rsid w:val="00CB21C9"/>
    <w:rsid w:val="00CB62CB"/>
    <w:rsid w:val="00CC35B4"/>
    <w:rsid w:val="00CC5FA9"/>
    <w:rsid w:val="00CE2593"/>
    <w:rsid w:val="00CE5DBA"/>
    <w:rsid w:val="00CF27B5"/>
    <w:rsid w:val="00D00804"/>
    <w:rsid w:val="00D02F34"/>
    <w:rsid w:val="00D209CD"/>
    <w:rsid w:val="00D22744"/>
    <w:rsid w:val="00D2287F"/>
    <w:rsid w:val="00D2746A"/>
    <w:rsid w:val="00D3182C"/>
    <w:rsid w:val="00D4256F"/>
    <w:rsid w:val="00D63B46"/>
    <w:rsid w:val="00D67224"/>
    <w:rsid w:val="00D70091"/>
    <w:rsid w:val="00D708CB"/>
    <w:rsid w:val="00D714F9"/>
    <w:rsid w:val="00D748B4"/>
    <w:rsid w:val="00D76C2C"/>
    <w:rsid w:val="00D82486"/>
    <w:rsid w:val="00D86F34"/>
    <w:rsid w:val="00D907D7"/>
    <w:rsid w:val="00D97B4E"/>
    <w:rsid w:val="00DA6F9A"/>
    <w:rsid w:val="00DB1145"/>
    <w:rsid w:val="00DB147F"/>
    <w:rsid w:val="00DB7479"/>
    <w:rsid w:val="00DC034B"/>
    <w:rsid w:val="00DC7975"/>
    <w:rsid w:val="00DD0EB3"/>
    <w:rsid w:val="00DD4C35"/>
    <w:rsid w:val="00DE0CF9"/>
    <w:rsid w:val="00DE0D87"/>
    <w:rsid w:val="00DE5F57"/>
    <w:rsid w:val="00DF4D92"/>
    <w:rsid w:val="00E01CC0"/>
    <w:rsid w:val="00E01F30"/>
    <w:rsid w:val="00E02E3E"/>
    <w:rsid w:val="00E07561"/>
    <w:rsid w:val="00E146DB"/>
    <w:rsid w:val="00E17EC3"/>
    <w:rsid w:val="00E20CB4"/>
    <w:rsid w:val="00E24BC4"/>
    <w:rsid w:val="00E2656B"/>
    <w:rsid w:val="00E432C9"/>
    <w:rsid w:val="00E45F1F"/>
    <w:rsid w:val="00E467F4"/>
    <w:rsid w:val="00E46932"/>
    <w:rsid w:val="00E506A3"/>
    <w:rsid w:val="00E53825"/>
    <w:rsid w:val="00E5534F"/>
    <w:rsid w:val="00E61A78"/>
    <w:rsid w:val="00E623F8"/>
    <w:rsid w:val="00E643BE"/>
    <w:rsid w:val="00E66B70"/>
    <w:rsid w:val="00E70120"/>
    <w:rsid w:val="00E72A37"/>
    <w:rsid w:val="00E77170"/>
    <w:rsid w:val="00E830A4"/>
    <w:rsid w:val="00E831DF"/>
    <w:rsid w:val="00E8573D"/>
    <w:rsid w:val="00E93356"/>
    <w:rsid w:val="00EA00AF"/>
    <w:rsid w:val="00EA60A9"/>
    <w:rsid w:val="00EA74DB"/>
    <w:rsid w:val="00EB06B1"/>
    <w:rsid w:val="00EB6D0C"/>
    <w:rsid w:val="00EC5F19"/>
    <w:rsid w:val="00EC7C7B"/>
    <w:rsid w:val="00ED258F"/>
    <w:rsid w:val="00ED320B"/>
    <w:rsid w:val="00ED5BDF"/>
    <w:rsid w:val="00ED7A8D"/>
    <w:rsid w:val="00EE141A"/>
    <w:rsid w:val="00EF5B86"/>
    <w:rsid w:val="00EF63E6"/>
    <w:rsid w:val="00EF728F"/>
    <w:rsid w:val="00EF73EE"/>
    <w:rsid w:val="00F01F18"/>
    <w:rsid w:val="00F01F6B"/>
    <w:rsid w:val="00F022A7"/>
    <w:rsid w:val="00F070A1"/>
    <w:rsid w:val="00F12E57"/>
    <w:rsid w:val="00F13AC0"/>
    <w:rsid w:val="00F153EC"/>
    <w:rsid w:val="00F31F09"/>
    <w:rsid w:val="00F4354F"/>
    <w:rsid w:val="00F46D74"/>
    <w:rsid w:val="00F478BF"/>
    <w:rsid w:val="00F5362F"/>
    <w:rsid w:val="00F568D4"/>
    <w:rsid w:val="00F674F4"/>
    <w:rsid w:val="00F702DF"/>
    <w:rsid w:val="00F765F9"/>
    <w:rsid w:val="00F84514"/>
    <w:rsid w:val="00F86BE1"/>
    <w:rsid w:val="00F9098B"/>
    <w:rsid w:val="00F90A25"/>
    <w:rsid w:val="00F931CE"/>
    <w:rsid w:val="00F934CA"/>
    <w:rsid w:val="00F956CA"/>
    <w:rsid w:val="00F96826"/>
    <w:rsid w:val="00F97124"/>
    <w:rsid w:val="00FA67BC"/>
    <w:rsid w:val="00FA7947"/>
    <w:rsid w:val="00FB22C3"/>
    <w:rsid w:val="00FB7275"/>
    <w:rsid w:val="00FC216A"/>
    <w:rsid w:val="00FC2E94"/>
    <w:rsid w:val="00FD0E97"/>
    <w:rsid w:val="00FD41A7"/>
    <w:rsid w:val="00FD48A5"/>
    <w:rsid w:val="00FE043B"/>
    <w:rsid w:val="00FE1DD5"/>
    <w:rsid w:val="00FE3A56"/>
    <w:rsid w:val="00FE4FCC"/>
    <w:rsid w:val="00FF059E"/>
    <w:rsid w:val="00FF488A"/>
    <w:rsid w:val="00FF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2BBB"/>
  <w14:defaultImageDpi w14:val="32767"/>
  <w15:chartTrackingRefBased/>
  <w15:docId w15:val="{88595C65-2C5C-D444-ACFF-8B061208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0D5"/>
    <w:pPr>
      <w:numPr>
        <w:numId w:val="4"/>
      </w:numPr>
      <w:spacing w:after="20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0D5"/>
    <w:pPr>
      <w:keepNext/>
      <w:keepLines/>
      <w:numPr>
        <w:ilvl w:val="1"/>
        <w:numId w:val="4"/>
      </w:numPr>
      <w:spacing w:before="40" w:after="200" w:line="480" w:lineRule="auto"/>
      <w:jc w:val="both"/>
      <w:outlineLvl w:val="1"/>
    </w:pPr>
    <w:rPr>
      <w:rFonts w:ascii="Times New Roman" w:eastAsiaTheme="majorEastAsia" w:hAnsi="Times New Roman" w:cs="Times New Roman"/>
      <w:b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0D5"/>
    <w:pPr>
      <w:keepNext/>
      <w:keepLines/>
      <w:numPr>
        <w:ilvl w:val="2"/>
        <w:numId w:val="4"/>
      </w:numPr>
      <w:spacing w:before="40" w:after="200" w:line="480" w:lineRule="auto"/>
      <w:jc w:val="both"/>
      <w:outlineLvl w:val="2"/>
    </w:pPr>
    <w:rPr>
      <w:rFonts w:ascii="Times New Roman" w:eastAsiaTheme="majorEastAsia" w:hAnsi="Times New Roman" w:cs="Times New Roman"/>
      <w:b/>
      <w:lang w:val="en-S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30D5"/>
    <w:pPr>
      <w:keepNext/>
      <w:keepLines/>
      <w:numPr>
        <w:ilvl w:val="3"/>
        <w:numId w:val="4"/>
      </w:numPr>
      <w:spacing w:before="40" w:after="200" w:line="480" w:lineRule="auto"/>
      <w:jc w:val="both"/>
      <w:outlineLvl w:val="3"/>
    </w:pPr>
    <w:rPr>
      <w:rFonts w:ascii="Times New Roman" w:eastAsiaTheme="majorEastAsia" w:hAnsi="Times New Roman" w:cs="Times New Roman"/>
      <w:b/>
      <w:iCs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30D5"/>
    <w:pPr>
      <w:keepNext/>
      <w:spacing w:after="240"/>
      <w:jc w:val="both"/>
    </w:pPr>
    <w:rPr>
      <w:rFonts w:ascii="Times New Roman" w:eastAsiaTheme="minorHAnsi" w:hAnsi="Times New Roman" w:cs="Times New Roman"/>
      <w:iCs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330D5"/>
    <w:rPr>
      <w:rFonts w:ascii="Times New Roman" w:eastAsia="Times New Roman" w:hAnsi="Times New Roman" w:cs="Times New Roman"/>
      <w:color w:val="000000" w:themeColor="text1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rsid w:val="009330D5"/>
    <w:rPr>
      <w:rFonts w:ascii="Times New Roman" w:eastAsiaTheme="majorEastAsia" w:hAnsi="Times New Roman" w:cs="Times New Roman"/>
      <w:b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9330D5"/>
    <w:rPr>
      <w:rFonts w:ascii="Times New Roman" w:eastAsiaTheme="majorEastAsia" w:hAnsi="Times New Roman" w:cs="Times New Roman"/>
      <w:b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9330D5"/>
    <w:rPr>
      <w:rFonts w:ascii="Times New Roman" w:eastAsiaTheme="majorEastAsia" w:hAnsi="Times New Roman" w:cs="Times New Roman"/>
      <w:b/>
      <w:iCs/>
      <w:lang w:val="en-SG"/>
    </w:rPr>
  </w:style>
  <w:style w:type="paragraph" w:styleId="Title">
    <w:name w:val="Title"/>
    <w:basedOn w:val="Heading1"/>
    <w:next w:val="Normal"/>
    <w:link w:val="TitleChar"/>
    <w:uiPriority w:val="10"/>
    <w:qFormat/>
    <w:rsid w:val="009330D5"/>
    <w:pPr>
      <w:numPr>
        <w:numId w:val="0"/>
      </w:numPr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9330D5"/>
    <w:rPr>
      <w:rFonts w:ascii="Times New Roman" w:eastAsia="Times New Roman" w:hAnsi="Times New Roman" w:cs="Times New Roman"/>
      <w:b/>
      <w:color w:val="000000" w:themeColor="text1"/>
      <w:lang w:val="en-SG"/>
    </w:rPr>
  </w:style>
  <w:style w:type="character" w:styleId="PlaceholderText">
    <w:name w:val="Placeholder Text"/>
    <w:basedOn w:val="DefaultParagraphFont"/>
    <w:uiPriority w:val="99"/>
    <w:semiHidden/>
    <w:rsid w:val="0088116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301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1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301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010E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8173AE"/>
  </w:style>
  <w:style w:type="character" w:styleId="CommentReference">
    <w:name w:val="annotation reference"/>
    <w:basedOn w:val="DefaultParagraphFont"/>
    <w:uiPriority w:val="99"/>
    <w:semiHidden/>
    <w:unhideWhenUsed/>
    <w:rsid w:val="00817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3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8F64AE-AD70-3A4F-B440-55BCE3497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son Lim</dc:creator>
  <cp:keywords/>
  <dc:description/>
  <cp:lastModifiedBy>Rayson Lim</cp:lastModifiedBy>
  <cp:revision>5</cp:revision>
  <dcterms:created xsi:type="dcterms:W3CDTF">2024-04-16T06:07:00Z</dcterms:created>
  <dcterms:modified xsi:type="dcterms:W3CDTF">2024-06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3db910-0838-4c35-bb3a-1ee21aa199ac_Enabled">
    <vt:lpwstr>true</vt:lpwstr>
  </property>
  <property fmtid="{D5CDD505-2E9C-101B-9397-08002B2CF9AE}" pid="3" name="MSIP_Label_153db910-0838-4c35-bb3a-1ee21aa199ac_SetDate">
    <vt:lpwstr>2023-09-25T02:53:02Z</vt:lpwstr>
  </property>
  <property fmtid="{D5CDD505-2E9C-101B-9397-08002B2CF9AE}" pid="4" name="MSIP_Label_153db910-0838-4c35-bb3a-1ee21aa199ac_Method">
    <vt:lpwstr>Privileged</vt:lpwstr>
  </property>
  <property fmtid="{D5CDD505-2E9C-101B-9397-08002B2CF9AE}" pid="5" name="MSIP_Label_153db910-0838-4c35-bb3a-1ee21aa199ac_Name">
    <vt:lpwstr>Sensitive Normal</vt:lpwstr>
  </property>
  <property fmtid="{D5CDD505-2E9C-101B-9397-08002B2CF9AE}" pid="6" name="MSIP_Label_153db910-0838-4c35-bb3a-1ee21aa199ac_SiteId">
    <vt:lpwstr>0b11c524-9a1c-4e1b-84cb-6336aefc2243</vt:lpwstr>
  </property>
  <property fmtid="{D5CDD505-2E9C-101B-9397-08002B2CF9AE}" pid="7" name="MSIP_Label_153db910-0838-4c35-bb3a-1ee21aa199ac_ActionId">
    <vt:lpwstr>4cafe077-94a2-4229-92e5-cfe5037a31ba</vt:lpwstr>
  </property>
  <property fmtid="{D5CDD505-2E9C-101B-9397-08002B2CF9AE}" pid="8" name="MSIP_Label_153db910-0838-4c35-bb3a-1ee21aa199ac_ContentBits">
    <vt:lpwstr>0</vt:lpwstr>
  </property>
</Properties>
</file>